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D7567" w14:textId="646FB13B" w:rsidR="009E7B3D" w:rsidRPr="009E7B3D" w:rsidRDefault="00D40318" w:rsidP="009E7B3D">
      <w:pPr>
        <w:widowControl/>
        <w:suppressLineNumbers/>
        <w:spacing w:before="240" w:after="120"/>
        <w:jc w:val="center"/>
        <w:rPr>
          <w:b/>
          <w:i/>
          <w:kern w:val="0"/>
          <w:sz w:val="32"/>
          <w:szCs w:val="32"/>
          <w:lang w:eastAsia="en-US"/>
        </w:rPr>
      </w:pPr>
      <w:r w:rsidRPr="00DB5A0B">
        <w:rPr>
          <w:b/>
          <w:i/>
          <w:kern w:val="0"/>
          <w:sz w:val="32"/>
          <w:szCs w:val="32"/>
          <w:lang w:eastAsia="en-US"/>
        </w:rPr>
        <w:t>Supplementary Material</w:t>
      </w:r>
      <w:bookmarkStart w:id="0" w:name="_Hlk134794206"/>
    </w:p>
    <w:p w14:paraId="7F184A36" w14:textId="6D57C409" w:rsidR="007A6F07" w:rsidRDefault="007A6F07" w:rsidP="000440CE">
      <w:pPr>
        <w:pStyle w:val="Heading1"/>
        <w:numPr>
          <w:ilvl w:val="0"/>
          <w:numId w:val="4"/>
        </w:numPr>
      </w:pPr>
      <w:r w:rsidRPr="00DB5A0B">
        <w:t xml:space="preserve">Supplementary </w:t>
      </w:r>
      <w:r w:rsidR="00D40318">
        <w:t>Tables</w:t>
      </w:r>
    </w:p>
    <w:p w14:paraId="4FCFBFBB" w14:textId="0FEFB0E0" w:rsidR="00D40318" w:rsidRPr="00DB5A0B" w:rsidRDefault="00D40318" w:rsidP="00D40318">
      <w:pPr>
        <w:widowControl/>
        <w:spacing w:before="60" w:after="60"/>
        <w:jc w:val="left"/>
        <w:rPr>
          <w:kern w:val="0"/>
          <w:lang w:eastAsia="en-US"/>
        </w:rPr>
      </w:pPr>
      <w:r w:rsidRPr="00DB5A0B">
        <w:rPr>
          <w:b/>
          <w:bCs/>
          <w:kern w:val="0"/>
          <w:szCs w:val="22"/>
          <w:lang w:eastAsia="en-US"/>
        </w:rPr>
        <w:t xml:space="preserve">Supplementary Table </w:t>
      </w:r>
      <w:r w:rsidRPr="00DB5A0B">
        <w:rPr>
          <w:b/>
          <w:bCs/>
          <w:kern w:val="0"/>
          <w:szCs w:val="22"/>
        </w:rPr>
        <w:t>1</w:t>
      </w:r>
      <w:r w:rsidRPr="00DB5A0B">
        <w:rPr>
          <w:b/>
          <w:bCs/>
          <w:kern w:val="0"/>
          <w:lang w:eastAsia="en-US"/>
        </w:rPr>
        <w:t xml:space="preserve">. </w:t>
      </w:r>
      <w:r w:rsidRPr="00D40318">
        <w:rPr>
          <w:kern w:val="0"/>
          <w:lang w:eastAsia="en-US"/>
        </w:rPr>
        <w:t>List of the primers used for site-directed mutagene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D40318" w:rsidRPr="000B7C4D" w14:paraId="3DA06762" w14:textId="77777777" w:rsidTr="00D40318">
        <w:trPr>
          <w:jc w:val="center"/>
        </w:trPr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5EAF9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Primers</w:t>
            </w:r>
          </w:p>
        </w:tc>
        <w:tc>
          <w:tcPr>
            <w:tcW w:w="6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45729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Sequence</w:t>
            </w:r>
            <w:r w:rsidRPr="000B7C4D">
              <w:t>（</w:t>
            </w:r>
            <w:r w:rsidRPr="000B7C4D">
              <w:t>5'→3'</w:t>
            </w:r>
            <w:r w:rsidRPr="000B7C4D">
              <w:t>）</w:t>
            </w:r>
            <w:r w:rsidRPr="000B7C4D">
              <w:t>of primers</w:t>
            </w:r>
            <w:r w:rsidRPr="000C5CAC">
              <w:rPr>
                <w:i/>
                <w:iCs/>
                <w:vertAlign w:val="superscript"/>
              </w:rPr>
              <w:t>a</w:t>
            </w:r>
          </w:p>
        </w:tc>
      </w:tr>
      <w:tr w:rsidR="00D40318" w:rsidRPr="000B7C4D" w14:paraId="509E8A0F" w14:textId="77777777" w:rsidTr="00D40318">
        <w:trPr>
          <w:jc w:val="center"/>
        </w:trPr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AE9E0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C</w:t>
            </w:r>
            <w:r>
              <w:t>672S-F</w:t>
            </w:r>
          </w:p>
          <w:p w14:paraId="30DB16F5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C</w:t>
            </w:r>
            <w:r>
              <w:t>672S-R</w:t>
            </w:r>
          </w:p>
          <w:p w14:paraId="600C9403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C</w:t>
            </w:r>
            <w:r>
              <w:t>683S-F</w:t>
            </w:r>
          </w:p>
          <w:p w14:paraId="5D971D37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C</w:t>
            </w:r>
            <w:r>
              <w:t>683S-R</w:t>
            </w:r>
          </w:p>
          <w:p w14:paraId="0948B6E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4A-F</w:t>
            </w:r>
          </w:p>
        </w:tc>
        <w:tc>
          <w:tcPr>
            <w:tcW w:w="64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E63CF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G</w:t>
            </w:r>
            <w:r>
              <w:t>GTTCCACTGCTGCAT</w:t>
            </w:r>
            <w:r w:rsidRPr="000B7C4D">
              <w:rPr>
                <w:b/>
                <w:bCs/>
                <w:color w:val="FF0000"/>
                <w:u w:val="single"/>
              </w:rPr>
              <w:t>AGT</w:t>
            </w:r>
            <w:r>
              <w:t>CTGCAAGGCTTTCTGG</w:t>
            </w:r>
          </w:p>
          <w:p w14:paraId="6867E180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C</w:t>
            </w:r>
            <w:r>
              <w:t>CAGAAAGCCTTGCAG</w:t>
            </w:r>
            <w:r w:rsidRPr="000B7C4D">
              <w:rPr>
                <w:b/>
                <w:bCs/>
                <w:color w:val="FF0000"/>
                <w:u w:val="single"/>
              </w:rPr>
              <w:t>ACT</w:t>
            </w:r>
            <w:r>
              <w:t>ATGCAGCAGTGGAACC</w:t>
            </w:r>
          </w:p>
          <w:p w14:paraId="7442DB84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G</w:t>
            </w:r>
            <w:r>
              <w:t>GTCAGCCAAACGGT</w:t>
            </w:r>
            <w:r w:rsidRPr="000B7C4D">
              <w:rPr>
                <w:b/>
                <w:bCs/>
                <w:color w:val="FF0000"/>
                <w:u w:val="single"/>
              </w:rPr>
              <w:t>AGC</w:t>
            </w:r>
            <w:r>
              <w:t>GCCAACGGCGTTGAG</w:t>
            </w:r>
          </w:p>
          <w:p w14:paraId="43EC45FF" w14:textId="77777777" w:rsidR="00D40318" w:rsidRDefault="00D40318" w:rsidP="00D40318">
            <w:pPr>
              <w:jc w:val="center"/>
            </w:pPr>
            <w:r>
              <w:rPr>
                <w:rFonts w:hint="eastAsia"/>
              </w:rPr>
              <w:t>C</w:t>
            </w:r>
            <w:r>
              <w:t>TCAACGCCGTTGGC</w:t>
            </w:r>
            <w:r w:rsidRPr="000B7C4D">
              <w:rPr>
                <w:b/>
                <w:bCs/>
                <w:color w:val="FF0000"/>
                <w:u w:val="single"/>
              </w:rPr>
              <w:t>GCT</w:t>
            </w:r>
            <w:r>
              <w:t>ACCGTTTGGCTGACC</w:t>
            </w:r>
          </w:p>
          <w:p w14:paraId="5A4628F8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GAACTCCAAGAAAGT</w:t>
            </w:r>
            <w:r w:rsidRPr="000B7C4D">
              <w:rPr>
                <w:b/>
                <w:bCs/>
                <w:color w:val="FF0000"/>
                <w:u w:val="single"/>
              </w:rPr>
              <w:t>GCC</w:t>
            </w:r>
            <w:r w:rsidRPr="000B7C4D">
              <w:t>ATCCGTTGTCTGCTG</w:t>
            </w:r>
          </w:p>
        </w:tc>
      </w:tr>
      <w:tr w:rsidR="00D40318" w:rsidRPr="000B7C4D" w14:paraId="7E21DA32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44B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4A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8742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GCAGACAACGGAT</w:t>
            </w:r>
            <w:r w:rsidRPr="000B7C4D">
              <w:rPr>
                <w:b/>
                <w:bCs/>
                <w:color w:val="FF0000"/>
                <w:u w:val="single"/>
              </w:rPr>
              <w:t>GGC</w:t>
            </w:r>
            <w:r w:rsidRPr="000B7C4D">
              <w:t>ACTTTCTTGGAGTTCG</w:t>
            </w:r>
          </w:p>
        </w:tc>
      </w:tr>
      <w:tr w:rsidR="00D40318" w:rsidRPr="000B7C4D" w14:paraId="6D6E688F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ADAB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4V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5C8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GAACTCCAAGAAAGT</w:t>
            </w:r>
            <w:r w:rsidRPr="000B7C4D">
              <w:rPr>
                <w:b/>
                <w:bCs/>
                <w:color w:val="FF0000"/>
                <w:u w:val="single"/>
              </w:rPr>
              <w:t>GTT</w:t>
            </w:r>
            <w:r w:rsidRPr="000B7C4D">
              <w:t>ATCCGTTGTCTGCTG</w:t>
            </w:r>
          </w:p>
        </w:tc>
      </w:tr>
      <w:tr w:rsidR="00D40318" w:rsidRPr="000B7C4D" w14:paraId="2E05C2B6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1FE6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4V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8E67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GCAGACAACGGAT</w:t>
            </w:r>
            <w:r w:rsidRPr="000B7C4D">
              <w:rPr>
                <w:b/>
                <w:bCs/>
                <w:color w:val="FF0000"/>
                <w:u w:val="single"/>
              </w:rPr>
              <w:t>AAC</w:t>
            </w:r>
            <w:r w:rsidRPr="000B7C4D">
              <w:t>ACTTTCTTGGAGTTCG</w:t>
            </w:r>
          </w:p>
        </w:tc>
      </w:tr>
      <w:tr w:rsidR="00D40318" w:rsidRPr="000B7C4D" w14:paraId="0588CAA4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89EC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107A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F95B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GAAAGTCTCATCCGT</w:t>
            </w:r>
            <w:r w:rsidRPr="000B7C4D">
              <w:rPr>
                <w:b/>
                <w:bCs/>
                <w:color w:val="FF0000"/>
                <w:u w:val="single"/>
              </w:rPr>
              <w:t>GCC</w:t>
            </w:r>
            <w:r w:rsidRPr="000B7C4D">
              <w:t>CTGCTGGCCGGCGT</w:t>
            </w:r>
          </w:p>
        </w:tc>
      </w:tr>
      <w:tr w:rsidR="00D40318" w:rsidRPr="000B7C4D" w14:paraId="57337AEB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99FE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107A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89C2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CGCCGGCCAGCAG</w:t>
            </w:r>
            <w:r w:rsidRPr="000B7C4D">
              <w:rPr>
                <w:b/>
                <w:bCs/>
                <w:color w:val="FF0000"/>
                <w:u w:val="single"/>
              </w:rPr>
              <w:t>GGC</w:t>
            </w:r>
            <w:r w:rsidRPr="000B7C4D">
              <w:t>ACGGATGAGACTTTCT</w:t>
            </w:r>
          </w:p>
        </w:tc>
      </w:tr>
      <w:tr w:rsidR="00D40318" w:rsidRPr="000B7C4D" w14:paraId="040E870D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5FFC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107V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45D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GAAAGTCTCATCCGT</w:t>
            </w:r>
            <w:r w:rsidRPr="000B7C4D">
              <w:rPr>
                <w:b/>
                <w:bCs/>
                <w:color w:val="FF0000"/>
                <w:u w:val="single"/>
              </w:rPr>
              <w:t>GTT</w:t>
            </w:r>
            <w:r w:rsidRPr="000B7C4D">
              <w:t>CTGCTGGCCGGCGT</w:t>
            </w:r>
          </w:p>
        </w:tc>
      </w:tr>
      <w:tr w:rsidR="00D40318" w:rsidRPr="000B7C4D" w14:paraId="51798939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C2CF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107V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44CF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CGCCGGCCAGCAG</w:t>
            </w:r>
            <w:r w:rsidRPr="000B7C4D">
              <w:rPr>
                <w:b/>
                <w:bCs/>
                <w:color w:val="FF0000"/>
                <w:u w:val="single"/>
              </w:rPr>
              <w:t>AAC</w:t>
            </w:r>
            <w:r w:rsidRPr="000B7C4D">
              <w:t>ACGGATGAGACTTTCT</w:t>
            </w:r>
          </w:p>
        </w:tc>
      </w:tr>
      <w:tr w:rsidR="00D40318" w:rsidRPr="000B7C4D" w14:paraId="619DE03B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293F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107S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320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GAAAGTCTCATCCGT</w:t>
            </w:r>
            <w:r w:rsidRPr="000B7C4D">
              <w:rPr>
                <w:b/>
                <w:bCs/>
                <w:color w:val="FF0000"/>
                <w:u w:val="single"/>
              </w:rPr>
              <w:t>AGC</w:t>
            </w:r>
            <w:r w:rsidRPr="000B7C4D">
              <w:t>CTGCTGGCCGGCGT</w:t>
            </w:r>
          </w:p>
        </w:tc>
      </w:tr>
      <w:tr w:rsidR="00D40318" w:rsidRPr="000B7C4D" w14:paraId="48BE2FFD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2A87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107S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C3086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CGCCGGCCAGCAG</w:t>
            </w:r>
            <w:r w:rsidRPr="000B7C4D">
              <w:rPr>
                <w:b/>
                <w:bCs/>
                <w:color w:val="FF0000"/>
                <w:u w:val="single"/>
              </w:rPr>
              <w:t>GCT</w:t>
            </w:r>
            <w:r w:rsidRPr="000B7C4D">
              <w:t>ACGGATGAGACTTTCT</w:t>
            </w:r>
          </w:p>
        </w:tc>
      </w:tr>
      <w:tr w:rsidR="00D40318" w:rsidRPr="000B7C4D" w14:paraId="3B04E423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E1C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8A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3B62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AGTCTCATCCGTTGT</w:t>
            </w:r>
            <w:r w:rsidRPr="000B7C4D">
              <w:rPr>
                <w:b/>
                <w:bCs/>
                <w:color w:val="FF0000"/>
                <w:u w:val="single"/>
              </w:rPr>
              <w:t>GCG</w:t>
            </w:r>
            <w:r w:rsidRPr="000B7C4D">
              <w:t>CTGGCCGGCGTGTT</w:t>
            </w:r>
          </w:p>
        </w:tc>
      </w:tr>
      <w:tr w:rsidR="00D40318" w:rsidRPr="000B7C4D" w14:paraId="72B876DB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DBC5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8A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BF23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ACACGCCGGCCAG</w:t>
            </w:r>
            <w:r w:rsidRPr="000B7C4D">
              <w:rPr>
                <w:b/>
                <w:bCs/>
                <w:color w:val="FF0000"/>
                <w:u w:val="single"/>
              </w:rPr>
              <w:t>CGC</w:t>
            </w:r>
            <w:r w:rsidRPr="000B7C4D">
              <w:t>ACAACGGATGAGACTT</w:t>
            </w:r>
          </w:p>
        </w:tc>
      </w:tr>
      <w:tr w:rsidR="00D40318" w:rsidRPr="000B7C4D" w14:paraId="4CE8B16C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9CF5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8V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1DF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AGTCTCATCCGTTGT</w:t>
            </w:r>
            <w:r w:rsidRPr="000B7C4D">
              <w:rPr>
                <w:b/>
                <w:bCs/>
                <w:color w:val="FF0000"/>
                <w:u w:val="single"/>
              </w:rPr>
              <w:t>GTT</w:t>
            </w:r>
            <w:r w:rsidRPr="000B7C4D">
              <w:t>CTGGCCGGCGTGTT</w:t>
            </w:r>
          </w:p>
        </w:tc>
      </w:tr>
      <w:tr w:rsidR="00D40318" w:rsidRPr="000B7C4D" w14:paraId="27FC4704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5F84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108V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1849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ACACGCCGGCCAG</w:t>
            </w:r>
            <w:r w:rsidRPr="000B7C4D">
              <w:rPr>
                <w:b/>
                <w:bCs/>
                <w:color w:val="FF0000"/>
                <w:u w:val="single"/>
              </w:rPr>
              <w:t>AAC</w:t>
            </w:r>
            <w:r w:rsidRPr="000B7C4D">
              <w:t>ACAACGGATGAGACTT</w:t>
            </w:r>
          </w:p>
        </w:tc>
      </w:tr>
      <w:tr w:rsidR="00D40318" w:rsidRPr="000B7C4D" w14:paraId="7521FF1A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3B86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227A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50B6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AGCCAAGGAAGGT</w:t>
            </w:r>
            <w:r w:rsidRPr="000B7C4D">
              <w:rPr>
                <w:b/>
                <w:bCs/>
                <w:color w:val="FF0000"/>
                <w:u w:val="single"/>
              </w:rPr>
              <w:t>GCG</w:t>
            </w:r>
            <w:r w:rsidRPr="000B7C4D">
              <w:t>GCGCTGGTTAATGGC</w:t>
            </w:r>
          </w:p>
        </w:tc>
      </w:tr>
      <w:tr w:rsidR="00D40318" w:rsidRPr="000B7C4D" w14:paraId="71E80EEC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6FFF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227A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964A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GCCATTAACCAGCGC</w:t>
            </w:r>
            <w:r w:rsidRPr="000B7C4D">
              <w:rPr>
                <w:b/>
                <w:bCs/>
                <w:color w:val="FF0000"/>
                <w:u w:val="single"/>
              </w:rPr>
              <w:t>CGC</w:t>
            </w:r>
            <w:r w:rsidRPr="000B7C4D">
              <w:t>ACCTTCCTTGGCTTG</w:t>
            </w:r>
          </w:p>
        </w:tc>
      </w:tr>
      <w:tr w:rsidR="00D40318" w:rsidRPr="000B7C4D" w14:paraId="1DD4F127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57E9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227V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804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AGCCAAGGAAGGT</w:t>
            </w:r>
            <w:r w:rsidRPr="000B7C4D">
              <w:rPr>
                <w:b/>
                <w:bCs/>
                <w:color w:val="FF0000"/>
                <w:u w:val="single"/>
              </w:rPr>
              <w:t>GTT</w:t>
            </w:r>
            <w:r w:rsidRPr="000B7C4D">
              <w:t>GCGCTGGTTAATGGC</w:t>
            </w:r>
          </w:p>
        </w:tc>
      </w:tr>
      <w:tr w:rsidR="00D40318" w:rsidRPr="000B7C4D" w14:paraId="0CCFF2C2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1D38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L227V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9BB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GCCATTAACCAGCGC</w:t>
            </w:r>
            <w:r w:rsidRPr="000B7C4D">
              <w:rPr>
                <w:b/>
                <w:bCs/>
                <w:color w:val="FF0000"/>
                <w:u w:val="single"/>
              </w:rPr>
              <w:t>AAC</w:t>
            </w:r>
            <w:r w:rsidRPr="000B7C4D">
              <w:t>ACCTTCCTTGGCTTG</w:t>
            </w:r>
          </w:p>
        </w:tc>
      </w:tr>
      <w:tr w:rsidR="00D40318" w:rsidRPr="000B7C4D" w14:paraId="3E33E30D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BB32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I431A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21E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TCTGAAAGGCCTCGAC</w:t>
            </w:r>
            <w:r w:rsidRPr="000B7C4D">
              <w:rPr>
                <w:b/>
                <w:bCs/>
                <w:color w:val="FF0000"/>
                <w:u w:val="single"/>
              </w:rPr>
              <w:t>GCG</w:t>
            </w:r>
            <w:r w:rsidRPr="000B7C4D">
              <w:t>GCGATGGCGGCCTAT</w:t>
            </w:r>
          </w:p>
        </w:tc>
      </w:tr>
      <w:tr w:rsidR="00D40318" w:rsidRPr="000B7C4D" w14:paraId="0B193DDD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49C7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I431A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5241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TAGGCCGCCATCGC</w:t>
            </w:r>
            <w:r w:rsidRPr="000B7C4D">
              <w:rPr>
                <w:b/>
                <w:bCs/>
                <w:color w:val="FF0000"/>
                <w:u w:val="single"/>
              </w:rPr>
              <w:t>CGC</w:t>
            </w:r>
            <w:r w:rsidRPr="000B7C4D">
              <w:t>GTCGAGGCCTTTCAGA</w:t>
            </w:r>
          </w:p>
        </w:tc>
      </w:tr>
      <w:tr w:rsidR="00D40318" w:rsidRPr="000B7C4D" w14:paraId="05D1F28E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0E3E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I431V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3AE4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TCTGAAAGGCCTCGAC</w:t>
            </w:r>
            <w:r w:rsidRPr="000B7C4D">
              <w:rPr>
                <w:b/>
                <w:bCs/>
                <w:color w:val="FF0000"/>
                <w:u w:val="single"/>
              </w:rPr>
              <w:t>GTT</w:t>
            </w:r>
            <w:r w:rsidRPr="000B7C4D">
              <w:t>GCGATGGCGGCCTAT</w:t>
            </w:r>
          </w:p>
        </w:tc>
      </w:tr>
      <w:tr w:rsidR="00D40318" w:rsidRPr="000B7C4D" w14:paraId="123F4336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EE20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I431V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38D7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ATAGGCCGCCATCGC</w:t>
            </w:r>
            <w:r w:rsidRPr="000B7C4D">
              <w:rPr>
                <w:b/>
                <w:bCs/>
                <w:color w:val="FF0000"/>
                <w:u w:val="single"/>
              </w:rPr>
              <w:t>AAC</w:t>
            </w:r>
            <w:r w:rsidRPr="000B7C4D">
              <w:t>GTCGAGGCCTTTCAGA</w:t>
            </w:r>
          </w:p>
        </w:tc>
      </w:tr>
      <w:tr w:rsidR="00D40318" w:rsidRPr="000B7C4D" w14:paraId="3D87647F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1D73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R325K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8C6A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GATCGCTACGCGCTG</w:t>
            </w:r>
            <w:r w:rsidRPr="000B7C4D">
              <w:rPr>
                <w:b/>
                <w:bCs/>
                <w:color w:val="FF0000"/>
                <w:u w:val="single"/>
              </w:rPr>
              <w:t>AAA</w:t>
            </w:r>
            <w:r w:rsidRPr="000B7C4D">
              <w:t>AGTAGTCCACAGTGG</w:t>
            </w:r>
          </w:p>
        </w:tc>
      </w:tr>
      <w:tr w:rsidR="00D40318" w:rsidRPr="000B7C4D" w14:paraId="4BEAF106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3980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R325K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A36B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CACTGTGGACTACT</w:t>
            </w:r>
            <w:r w:rsidRPr="000B7C4D">
              <w:rPr>
                <w:b/>
                <w:bCs/>
                <w:color w:val="FF0000"/>
                <w:u w:val="single"/>
              </w:rPr>
              <w:t>TTT</w:t>
            </w:r>
            <w:r w:rsidRPr="000B7C4D">
              <w:t>CAGCGCGTAGCGATC</w:t>
            </w:r>
          </w:p>
        </w:tc>
      </w:tr>
      <w:tr w:rsidR="00D40318" w:rsidRPr="000B7C4D" w14:paraId="37FECE0E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5304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Q319E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8024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TGAAGAAGCCGAAG</w:t>
            </w:r>
            <w:r w:rsidRPr="000B7C4D">
              <w:rPr>
                <w:b/>
                <w:bCs/>
                <w:color w:val="FF0000"/>
                <w:u w:val="single"/>
              </w:rPr>
              <w:t>GAA</w:t>
            </w:r>
            <w:r w:rsidRPr="000B7C4D">
              <w:t>GATCGCTACGCGCTG</w:t>
            </w:r>
          </w:p>
        </w:tc>
      </w:tr>
      <w:tr w:rsidR="00D40318" w:rsidRPr="000B7C4D" w14:paraId="6D36D725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B4EB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Q319E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804C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GCGCGTAGCGATC</w:t>
            </w:r>
            <w:r w:rsidRPr="000B7C4D">
              <w:rPr>
                <w:b/>
                <w:bCs/>
                <w:color w:val="FF0000"/>
                <w:u w:val="single"/>
              </w:rPr>
              <w:t>TTC</w:t>
            </w:r>
            <w:r w:rsidRPr="000B7C4D">
              <w:t>CTTCGGCTTCTTCAG</w:t>
            </w:r>
          </w:p>
        </w:tc>
      </w:tr>
      <w:tr w:rsidR="00D40318" w:rsidRPr="000B7C4D" w14:paraId="0DD8F020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AA3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Q319M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D37B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TGAAGAAGCCGAAG</w:t>
            </w:r>
            <w:r w:rsidRPr="000B7C4D">
              <w:rPr>
                <w:b/>
                <w:bCs/>
                <w:color w:val="FF0000"/>
                <w:u w:val="single"/>
              </w:rPr>
              <w:t>ATG</w:t>
            </w:r>
            <w:r w:rsidRPr="000B7C4D">
              <w:t>GATCGCTACGCGCTG</w:t>
            </w:r>
          </w:p>
        </w:tc>
      </w:tr>
      <w:tr w:rsidR="00D40318" w:rsidRPr="000B7C4D" w14:paraId="645F1AD6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B851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Q319M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DA36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GCGCGTAGCGATC</w:t>
            </w:r>
            <w:r w:rsidRPr="000B7C4D">
              <w:rPr>
                <w:b/>
                <w:bCs/>
                <w:color w:val="FF0000"/>
                <w:u w:val="single"/>
              </w:rPr>
              <w:t>CAT</w:t>
            </w:r>
            <w:r w:rsidRPr="000B7C4D">
              <w:t>CTTCGGCTTCTTCAG</w:t>
            </w:r>
          </w:p>
        </w:tc>
      </w:tr>
      <w:tr w:rsidR="00D40318" w:rsidRPr="000B7C4D" w14:paraId="59E34D91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800D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Q319L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3350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TGAAGAAGCCGAAG</w:t>
            </w:r>
            <w:r w:rsidRPr="000B7C4D">
              <w:rPr>
                <w:b/>
                <w:bCs/>
                <w:color w:val="FF0000"/>
                <w:u w:val="single"/>
              </w:rPr>
              <w:t>CTG</w:t>
            </w:r>
            <w:r w:rsidRPr="000B7C4D">
              <w:t>GATCGCTACGCGCTG</w:t>
            </w:r>
          </w:p>
        </w:tc>
      </w:tr>
      <w:tr w:rsidR="00D40318" w:rsidRPr="000B7C4D" w14:paraId="23633CEA" w14:textId="77777777" w:rsidTr="00D40318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2394C9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Q319L-R</w:t>
            </w:r>
          </w:p>
        </w:tc>
        <w:tc>
          <w:tcPr>
            <w:tcW w:w="6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0FA614" w14:textId="77777777" w:rsidR="00D40318" w:rsidRPr="000B7C4D" w:rsidRDefault="00D40318" w:rsidP="00D40318">
            <w:pPr>
              <w:jc w:val="center"/>
              <w:rPr>
                <w:rFonts w:eastAsia="Arial Unicode MS"/>
              </w:rPr>
            </w:pPr>
            <w:r w:rsidRPr="000B7C4D">
              <w:t>CAGCGCGTAGCGATC</w:t>
            </w:r>
            <w:r w:rsidRPr="000B7C4D">
              <w:rPr>
                <w:b/>
                <w:bCs/>
                <w:color w:val="FF0000"/>
                <w:u w:val="single"/>
              </w:rPr>
              <w:t>CAG</w:t>
            </w:r>
            <w:r w:rsidRPr="000B7C4D">
              <w:t>CTTCGGCTTCTTCAG</w:t>
            </w:r>
          </w:p>
        </w:tc>
      </w:tr>
    </w:tbl>
    <w:p w14:paraId="1C8FB134" w14:textId="5AB56F73" w:rsidR="00D40318" w:rsidRDefault="00D40318" w:rsidP="00D40318">
      <w:pPr>
        <w:rPr>
          <w:lang w:eastAsia="en-US"/>
        </w:rPr>
      </w:pPr>
      <w:proofErr w:type="spellStart"/>
      <w:r w:rsidRPr="00D40318">
        <w:rPr>
          <w:vertAlign w:val="superscript"/>
          <w:lang w:eastAsia="en-US"/>
        </w:rPr>
        <w:t>a</w:t>
      </w:r>
      <w:r w:rsidRPr="00D40318">
        <w:rPr>
          <w:lang w:eastAsia="en-US"/>
        </w:rPr>
        <w:t>The</w:t>
      </w:r>
      <w:proofErr w:type="spellEnd"/>
      <w:r w:rsidRPr="00D40318">
        <w:rPr>
          <w:lang w:eastAsia="en-US"/>
        </w:rPr>
        <w:t xml:space="preserve"> codons for amino acids at the mutational sites are colored in red.</w:t>
      </w:r>
    </w:p>
    <w:p w14:paraId="05106239" w14:textId="690EFE37" w:rsidR="00545D29" w:rsidRDefault="00545D29" w:rsidP="000E6610">
      <w:pPr>
        <w:jc w:val="center"/>
        <w:rPr>
          <w:lang w:eastAsia="en-US"/>
        </w:rPr>
      </w:pPr>
    </w:p>
    <w:p w14:paraId="7F3B6010" w14:textId="77777777" w:rsidR="000E6610" w:rsidRDefault="000E6610" w:rsidP="000E6610">
      <w:pPr>
        <w:jc w:val="center"/>
        <w:rPr>
          <w:lang w:eastAsia="en-US"/>
        </w:rPr>
      </w:pPr>
    </w:p>
    <w:p w14:paraId="29D2D952" w14:textId="4D7C94E9" w:rsidR="00D40318" w:rsidRDefault="00D40318" w:rsidP="00D40318">
      <w:pPr>
        <w:rPr>
          <w:kern w:val="0"/>
          <w:lang w:eastAsia="en-US"/>
        </w:rPr>
      </w:pPr>
      <w:r w:rsidRPr="003E28C8">
        <w:rPr>
          <w:b/>
          <w:bCs/>
          <w:kern w:val="0"/>
          <w:szCs w:val="22"/>
          <w:lang w:eastAsia="en-US"/>
        </w:rPr>
        <w:lastRenderedPageBreak/>
        <w:t xml:space="preserve">Supplementary Table </w:t>
      </w:r>
      <w:r w:rsidRPr="003E28C8">
        <w:rPr>
          <w:b/>
          <w:bCs/>
          <w:kern w:val="0"/>
          <w:szCs w:val="22"/>
        </w:rPr>
        <w:t>2</w:t>
      </w:r>
      <w:r w:rsidRPr="003E28C8">
        <w:rPr>
          <w:b/>
          <w:bCs/>
          <w:kern w:val="0"/>
          <w:lang w:eastAsia="en-US"/>
        </w:rPr>
        <w:t xml:space="preserve">. </w:t>
      </w:r>
      <w:r w:rsidRPr="003E28C8">
        <w:rPr>
          <w:kern w:val="0"/>
          <w:lang w:eastAsia="en-US"/>
        </w:rPr>
        <w:t>Kinetic parameters of wild type TcPAM (WT) and C672S/C683S mutant (M1)</w:t>
      </w:r>
      <w:r w:rsidR="003E28C8" w:rsidRPr="003E28C8">
        <w:rPr>
          <w:kern w:val="0"/>
          <w:lang w:eastAsia="en-US"/>
        </w:rPr>
        <w:t>.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41"/>
        <w:gridCol w:w="1681"/>
        <w:gridCol w:w="1359"/>
        <w:gridCol w:w="1602"/>
        <w:gridCol w:w="1550"/>
        <w:gridCol w:w="1739"/>
      </w:tblGrid>
      <w:tr w:rsidR="00D40318" w:rsidRPr="00342865" w14:paraId="67C92B33" w14:textId="77777777" w:rsidTr="00D40318">
        <w:trPr>
          <w:trHeight w:val="855"/>
          <w:jc w:val="center"/>
        </w:trPr>
        <w:tc>
          <w:tcPr>
            <w:tcW w:w="114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E525AD" w14:textId="77777777" w:rsidR="00D40318" w:rsidRPr="00342865" w:rsidRDefault="00D40318" w:rsidP="00D40318">
            <w:pPr>
              <w:jc w:val="center"/>
            </w:pPr>
            <w:bookmarkStart w:id="1" w:name="_Hlk119611892"/>
            <w:r w:rsidRPr="00342865">
              <w:t>Subsrate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E31285" w14:textId="77777777" w:rsidR="00D40318" w:rsidRPr="00342865" w:rsidRDefault="00D40318" w:rsidP="00D40318">
            <w:pPr>
              <w:jc w:val="center"/>
            </w:pPr>
            <w:r w:rsidRPr="00342865">
              <w:t>Enzyme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4A6CC2" w14:textId="77777777" w:rsidR="00D40318" w:rsidRPr="00342865" w:rsidRDefault="00D40318" w:rsidP="00D40318">
            <w:pPr>
              <w:jc w:val="center"/>
            </w:pPr>
            <w:r w:rsidRPr="00342865">
              <w:rPr>
                <w:i/>
                <w:iCs/>
              </w:rPr>
              <w:t>K</w:t>
            </w:r>
            <w:r w:rsidRPr="00342865">
              <w:rPr>
                <w:vertAlign w:val="subscript"/>
              </w:rPr>
              <w:t>m </w:t>
            </w:r>
            <w:r w:rsidRPr="00342865">
              <w:t>(mM)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3B0C70" w14:textId="77777777" w:rsidR="00D40318" w:rsidRPr="00342865" w:rsidRDefault="00D40318" w:rsidP="00D40318">
            <w:pPr>
              <w:jc w:val="center"/>
            </w:pPr>
            <w:r w:rsidRPr="00342865">
              <w:rPr>
                <w:i/>
                <w:iCs/>
              </w:rPr>
              <w:t>V</w:t>
            </w:r>
            <w:r w:rsidRPr="00342865">
              <w:rPr>
                <w:vertAlign w:val="subscript"/>
              </w:rPr>
              <w:t xml:space="preserve">max </w:t>
            </w:r>
            <w:r w:rsidRPr="00342865">
              <w:t>(U/</w:t>
            </w:r>
            <w:proofErr w:type="gramStart"/>
            <w:r w:rsidRPr="00342865">
              <w:t>mg)×</w:t>
            </w:r>
            <w:proofErr w:type="gramEnd"/>
            <w:r w:rsidRPr="00342865">
              <w:t>10</w:t>
            </w:r>
            <w:r w:rsidRPr="00342865">
              <w:rPr>
                <w:vertAlign w:val="superscript"/>
              </w:rPr>
              <w:t>3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592D36" w14:textId="77777777" w:rsidR="00D40318" w:rsidRPr="00342865" w:rsidRDefault="00D40318" w:rsidP="00D40318">
            <w:pPr>
              <w:jc w:val="center"/>
              <w:rPr>
                <w:vertAlign w:val="subscript"/>
              </w:rPr>
            </w:pPr>
            <w:r w:rsidRPr="00342865">
              <w:rPr>
                <w:i/>
                <w:iCs/>
              </w:rPr>
              <w:t>k</w:t>
            </w:r>
            <w:r w:rsidRPr="00342865">
              <w:rPr>
                <w:vertAlign w:val="subscript"/>
              </w:rPr>
              <w:t>cat</w:t>
            </w:r>
          </w:p>
          <w:p w14:paraId="5428224B" w14:textId="77777777" w:rsidR="00D40318" w:rsidRPr="00342865" w:rsidRDefault="00D40318" w:rsidP="00D40318">
            <w:pPr>
              <w:jc w:val="center"/>
            </w:pPr>
            <w:r w:rsidRPr="00342865">
              <w:rPr>
                <w:vertAlign w:val="subscript"/>
              </w:rPr>
              <w:t xml:space="preserve"> </w:t>
            </w:r>
            <w:r w:rsidRPr="00342865">
              <w:t>(s</w:t>
            </w:r>
            <w:r w:rsidRPr="00342865">
              <w:rPr>
                <w:vertAlign w:val="superscript"/>
              </w:rPr>
              <w:t>-</w:t>
            </w:r>
            <w:proofErr w:type="gramStart"/>
            <w:r w:rsidRPr="00342865">
              <w:rPr>
                <w:vertAlign w:val="superscript"/>
              </w:rPr>
              <w:t>1</w:t>
            </w:r>
            <w:r w:rsidRPr="00342865">
              <w:t>)×</w:t>
            </w:r>
            <w:proofErr w:type="gramEnd"/>
            <w:r w:rsidRPr="00342865">
              <w:t>10</w:t>
            </w:r>
            <w:r w:rsidRPr="00342865">
              <w:rPr>
                <w:vertAlign w:val="superscript"/>
              </w:rPr>
              <w:t>3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B8817F" w14:textId="77777777" w:rsidR="00D40318" w:rsidRPr="00342865" w:rsidRDefault="00D40318" w:rsidP="00D40318">
            <w:pPr>
              <w:jc w:val="center"/>
              <w:rPr>
                <w:vertAlign w:val="subscript"/>
              </w:rPr>
            </w:pPr>
            <w:r w:rsidRPr="00342865">
              <w:rPr>
                <w:i/>
                <w:iCs/>
              </w:rPr>
              <w:t>k</w:t>
            </w:r>
            <w:r w:rsidRPr="00342865">
              <w:rPr>
                <w:vertAlign w:val="subscript"/>
              </w:rPr>
              <w:t>cat</w:t>
            </w:r>
            <w:r w:rsidRPr="00342865">
              <w:t>/</w:t>
            </w:r>
            <w:r w:rsidRPr="00342865">
              <w:rPr>
                <w:i/>
                <w:iCs/>
              </w:rPr>
              <w:t>K</w:t>
            </w:r>
            <w:r w:rsidRPr="00342865">
              <w:rPr>
                <w:vertAlign w:val="subscript"/>
              </w:rPr>
              <w:t>m</w:t>
            </w:r>
          </w:p>
          <w:p w14:paraId="1B4CAE58" w14:textId="77777777" w:rsidR="00D40318" w:rsidRPr="00342865" w:rsidRDefault="00D40318" w:rsidP="00D40318">
            <w:pPr>
              <w:jc w:val="center"/>
            </w:pPr>
            <w:r w:rsidRPr="00342865">
              <w:rPr>
                <w:vertAlign w:val="subscript"/>
              </w:rPr>
              <w:t xml:space="preserve"> </w:t>
            </w:r>
            <w:r w:rsidRPr="00342865">
              <w:t>(M</w:t>
            </w:r>
            <w:r w:rsidRPr="00342865">
              <w:rPr>
                <w:vertAlign w:val="superscript"/>
              </w:rPr>
              <w:t>-1</w:t>
            </w:r>
            <w:r w:rsidRPr="00342865">
              <w:t xml:space="preserve"> s</w:t>
            </w:r>
            <w:r w:rsidRPr="00342865">
              <w:rPr>
                <w:vertAlign w:val="superscript"/>
              </w:rPr>
              <w:t>-1</w:t>
            </w:r>
            <w:r w:rsidRPr="00342865">
              <w:t>)</w:t>
            </w:r>
          </w:p>
        </w:tc>
      </w:tr>
      <w:tr w:rsidR="00D40318" w:rsidRPr="00342865" w14:paraId="64CF6867" w14:textId="77777777" w:rsidTr="00D40318">
        <w:trPr>
          <w:trHeight w:val="435"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3D70" w14:textId="186DF7E4" w:rsidR="00D40318" w:rsidRPr="00F43718" w:rsidRDefault="00D40318" w:rsidP="00D40318">
            <w:pPr>
              <w:jc w:val="center"/>
              <w:rPr>
                <w:color w:val="FF0000"/>
              </w:rPr>
            </w:pPr>
            <w:r w:rsidRPr="001D390A">
              <w:rPr>
                <w:i/>
                <w:iCs/>
              </w:rPr>
              <w:t>L</w:t>
            </w:r>
            <w:r w:rsidRPr="001D390A">
              <w:t>-</w:t>
            </w:r>
            <w:proofErr w:type="spellStart"/>
            <w:r w:rsidRPr="001D390A">
              <w:t>phe</w:t>
            </w:r>
            <w:r w:rsidR="003E28C8" w:rsidRPr="001D390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0B979" w14:textId="77777777" w:rsidR="00D40318" w:rsidRPr="00342865" w:rsidRDefault="00D40318" w:rsidP="00D40318">
            <w:pPr>
              <w:jc w:val="center"/>
            </w:pPr>
            <w:r w:rsidRPr="00342865">
              <w:t>WT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80AE2" w14:textId="77777777" w:rsidR="00D40318" w:rsidRPr="00342865" w:rsidRDefault="00D40318" w:rsidP="00D40318">
            <w:pPr>
              <w:jc w:val="center"/>
            </w:pPr>
            <w:r w:rsidRPr="00342865">
              <w:t>0.37±0.02</w:t>
            </w:r>
          </w:p>
        </w:tc>
        <w:tc>
          <w:tcPr>
            <w:tcW w:w="16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65537" w14:textId="77777777" w:rsidR="00D40318" w:rsidRPr="00342865" w:rsidRDefault="00D40318" w:rsidP="00D40318">
            <w:pPr>
              <w:jc w:val="center"/>
            </w:pPr>
            <w:r w:rsidRPr="00342865">
              <w:t>174.6±2.1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02C5E" w14:textId="77777777" w:rsidR="00D40318" w:rsidRPr="00342865" w:rsidRDefault="00D40318" w:rsidP="00D40318">
            <w:pPr>
              <w:jc w:val="center"/>
            </w:pPr>
            <w:r w:rsidRPr="00342865">
              <w:t>218.8±2.6</w:t>
            </w:r>
          </w:p>
        </w:tc>
        <w:tc>
          <w:tcPr>
            <w:tcW w:w="17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30910" w14:textId="77777777" w:rsidR="00D40318" w:rsidRPr="00342865" w:rsidRDefault="00D40318" w:rsidP="00D40318">
            <w:pPr>
              <w:jc w:val="center"/>
            </w:pPr>
            <w:r w:rsidRPr="00342865">
              <w:t>592.3±25.0</w:t>
            </w:r>
          </w:p>
        </w:tc>
      </w:tr>
      <w:tr w:rsidR="00D40318" w:rsidRPr="00342865" w14:paraId="314FF019" w14:textId="77777777" w:rsidTr="00D40318">
        <w:trPr>
          <w:trHeight w:val="42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1D1A" w14:textId="77777777" w:rsidR="00D40318" w:rsidRPr="00342865" w:rsidRDefault="00D40318" w:rsidP="00D40318">
            <w:pPr>
              <w:jc w:val="center"/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A0E38" w14:textId="77777777" w:rsidR="00D40318" w:rsidRPr="00342865" w:rsidRDefault="00D40318" w:rsidP="00D40318">
            <w:pPr>
              <w:jc w:val="center"/>
            </w:pPr>
            <w:r w:rsidRPr="00342865">
              <w:t>M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2E6B" w14:textId="77777777" w:rsidR="00D40318" w:rsidRPr="00342865" w:rsidRDefault="00D40318" w:rsidP="00D40318">
            <w:pPr>
              <w:jc w:val="center"/>
            </w:pPr>
            <w:r w:rsidRPr="00342865">
              <w:t>0.46±0.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A1ED" w14:textId="77777777" w:rsidR="00D40318" w:rsidRPr="00342865" w:rsidRDefault="00D40318" w:rsidP="00D40318">
            <w:pPr>
              <w:jc w:val="center"/>
            </w:pPr>
            <w:r w:rsidRPr="00342865">
              <w:t>231.2±2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DFE3" w14:textId="77777777" w:rsidR="00D40318" w:rsidRPr="00342865" w:rsidRDefault="00D40318" w:rsidP="00D40318">
            <w:pPr>
              <w:jc w:val="center"/>
            </w:pPr>
            <w:r w:rsidRPr="00342865">
              <w:t>289.8±3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B253" w14:textId="77777777" w:rsidR="00D40318" w:rsidRPr="00342865" w:rsidRDefault="00D40318" w:rsidP="00D40318">
            <w:pPr>
              <w:jc w:val="center"/>
            </w:pPr>
            <w:r w:rsidRPr="00342865">
              <w:t>630.6±20.0</w:t>
            </w:r>
          </w:p>
        </w:tc>
      </w:tr>
      <w:tr w:rsidR="00D40318" w:rsidRPr="00342865" w14:paraId="7F9B733D" w14:textId="77777777" w:rsidTr="00D40318">
        <w:trPr>
          <w:trHeight w:val="428"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BAAFAB" w14:textId="1310CFD0" w:rsidR="00D40318" w:rsidRPr="00342865" w:rsidRDefault="00D40318" w:rsidP="00D40318">
            <w:pPr>
              <w:jc w:val="center"/>
            </w:pPr>
            <w:r w:rsidRPr="001D390A">
              <w:rPr>
                <w:i/>
                <w:iCs/>
              </w:rPr>
              <w:t>t</w:t>
            </w:r>
            <w:r w:rsidRPr="001D390A">
              <w:t>-</w:t>
            </w:r>
            <w:proofErr w:type="spellStart"/>
            <w:r w:rsidRPr="001D390A">
              <w:t>CA</w:t>
            </w:r>
            <w:r w:rsidR="003E28C8" w:rsidRPr="001D390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22FE" w14:textId="77777777" w:rsidR="00D40318" w:rsidRPr="00342865" w:rsidRDefault="00D40318" w:rsidP="00D40318">
            <w:pPr>
              <w:jc w:val="center"/>
            </w:pPr>
            <w:r w:rsidRPr="00342865">
              <w:t>W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2505" w14:textId="77777777" w:rsidR="00D40318" w:rsidRPr="00342865" w:rsidRDefault="00D40318" w:rsidP="00D40318">
            <w:pPr>
              <w:jc w:val="center"/>
            </w:pPr>
            <w:r w:rsidRPr="00342865">
              <w:t>3.10±0.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F3E2" w14:textId="77777777" w:rsidR="00D40318" w:rsidRPr="00342865" w:rsidRDefault="00D40318" w:rsidP="00D40318">
            <w:pPr>
              <w:jc w:val="center"/>
            </w:pPr>
            <w:r w:rsidRPr="00342865">
              <w:t>46.4±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C804" w14:textId="77777777" w:rsidR="00D40318" w:rsidRPr="00342865" w:rsidRDefault="00D40318" w:rsidP="00D40318">
            <w:pPr>
              <w:jc w:val="center"/>
            </w:pPr>
            <w:r w:rsidRPr="00342865">
              <w:t>58.1±2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3405" w14:textId="77777777" w:rsidR="00D40318" w:rsidRPr="00342865" w:rsidRDefault="00D40318" w:rsidP="00D40318">
            <w:pPr>
              <w:jc w:val="center"/>
            </w:pPr>
            <w:r w:rsidRPr="00342865">
              <w:t>18.9±1.6</w:t>
            </w:r>
          </w:p>
        </w:tc>
      </w:tr>
      <w:tr w:rsidR="00D40318" w:rsidRPr="00342865" w14:paraId="053D9D07" w14:textId="77777777" w:rsidTr="00D40318">
        <w:trPr>
          <w:trHeight w:val="44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A0D9AF" w14:textId="77777777" w:rsidR="00D40318" w:rsidRPr="00342865" w:rsidRDefault="00D40318" w:rsidP="00D40318">
            <w:pPr>
              <w:jc w:val="center"/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CBBF0D" w14:textId="77777777" w:rsidR="00D40318" w:rsidRPr="00342865" w:rsidRDefault="00D40318" w:rsidP="00D40318">
            <w:pPr>
              <w:jc w:val="center"/>
            </w:pPr>
            <w:r w:rsidRPr="00342865">
              <w:t>M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D4391" w14:textId="77777777" w:rsidR="00D40318" w:rsidRPr="00342865" w:rsidRDefault="00D40318" w:rsidP="00D40318">
            <w:pPr>
              <w:jc w:val="center"/>
            </w:pPr>
            <w:r w:rsidRPr="00342865">
              <w:t>3.70±0.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C5F69A" w14:textId="77777777" w:rsidR="00D40318" w:rsidRPr="00342865" w:rsidRDefault="00D40318" w:rsidP="00D40318">
            <w:pPr>
              <w:jc w:val="center"/>
            </w:pPr>
            <w:r w:rsidRPr="00342865">
              <w:t>59.6±1.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92658F" w14:textId="77777777" w:rsidR="00D40318" w:rsidRPr="00342865" w:rsidRDefault="00D40318" w:rsidP="00D40318">
            <w:pPr>
              <w:jc w:val="center"/>
            </w:pPr>
            <w:r w:rsidRPr="00342865">
              <w:t>74.7±2.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4F0348" w14:textId="77777777" w:rsidR="00D40318" w:rsidRPr="00342865" w:rsidRDefault="00D40318" w:rsidP="00D40318">
            <w:pPr>
              <w:jc w:val="center"/>
            </w:pPr>
            <w:r w:rsidRPr="00342865">
              <w:t>20.2±1.1</w:t>
            </w:r>
          </w:p>
        </w:tc>
      </w:tr>
    </w:tbl>
    <w:bookmarkEnd w:id="1"/>
    <w:p w14:paraId="19E19D28" w14:textId="244E4327" w:rsidR="00D40318" w:rsidRPr="001D390A" w:rsidRDefault="006C725B" w:rsidP="006C725B">
      <w:pPr>
        <w:rPr>
          <w:kern w:val="0"/>
        </w:rPr>
      </w:pPr>
      <w:proofErr w:type="spellStart"/>
      <w:r w:rsidRPr="001D390A">
        <w:rPr>
          <w:rFonts w:hint="eastAsia"/>
          <w:kern w:val="0"/>
          <w:vertAlign w:val="superscript"/>
        </w:rPr>
        <w:t>a</w:t>
      </w:r>
      <w:r w:rsidR="00062063" w:rsidRPr="001D390A">
        <w:rPr>
          <w:kern w:val="0"/>
        </w:rPr>
        <w:t>Reaction</w:t>
      </w:r>
      <w:proofErr w:type="spellEnd"/>
      <w:r w:rsidR="00062063" w:rsidRPr="001D390A">
        <w:rPr>
          <w:kern w:val="0"/>
        </w:rPr>
        <w:t xml:space="preserve"> c</w:t>
      </w:r>
      <w:r w:rsidRPr="001D390A">
        <w:rPr>
          <w:kern w:val="0"/>
        </w:rPr>
        <w:t xml:space="preserve">onditions: </w:t>
      </w:r>
      <w:r w:rsidR="00062063" w:rsidRPr="001D390A">
        <w:rPr>
          <w:kern w:val="0"/>
        </w:rPr>
        <w:t>e</w:t>
      </w:r>
      <w:r w:rsidR="003E28C8" w:rsidRPr="001D390A">
        <w:rPr>
          <w:kern w:val="0"/>
        </w:rPr>
        <w:t xml:space="preserve">nzyme (0.2 mg/mL), </w:t>
      </w:r>
      <w:r w:rsidR="003E28C8" w:rsidRPr="001D390A">
        <w:rPr>
          <w:i/>
          <w:iCs/>
          <w:kern w:val="0"/>
        </w:rPr>
        <w:t>L</w:t>
      </w:r>
      <w:r w:rsidR="003E28C8" w:rsidRPr="001D390A">
        <w:rPr>
          <w:kern w:val="0"/>
        </w:rPr>
        <w:t xml:space="preserve">-phe (0.1-8 mM) in </w:t>
      </w:r>
      <w:r w:rsidR="00386670" w:rsidRPr="001D390A">
        <w:rPr>
          <w:kern w:val="0"/>
        </w:rPr>
        <w:t>200</w:t>
      </w:r>
      <w:r w:rsidR="003E28C8" w:rsidRPr="001D390A">
        <w:rPr>
          <w:kern w:val="0"/>
        </w:rPr>
        <w:t xml:space="preserve"> </w:t>
      </w:r>
      <w:proofErr w:type="spellStart"/>
      <w:r w:rsidR="00386670" w:rsidRPr="001D390A">
        <w:rPr>
          <w:rFonts w:eastAsiaTheme="minorEastAsia"/>
        </w:rPr>
        <w:t>μl</w:t>
      </w:r>
      <w:proofErr w:type="spellEnd"/>
      <w:r w:rsidR="00386670" w:rsidRPr="001D390A">
        <w:rPr>
          <w:kern w:val="0"/>
        </w:rPr>
        <w:t xml:space="preserve"> </w:t>
      </w:r>
      <w:r w:rsidR="003E28C8" w:rsidRPr="001D390A">
        <w:rPr>
          <w:kern w:val="0"/>
        </w:rPr>
        <w:t>phosphoric acid buffer (pH 8.5) at 30°C for 15 min.</w:t>
      </w:r>
    </w:p>
    <w:p w14:paraId="273A55C0" w14:textId="114F4C04" w:rsidR="003E28C8" w:rsidRPr="001D390A" w:rsidRDefault="003E28C8" w:rsidP="006C725B">
      <w:pPr>
        <w:rPr>
          <w:kern w:val="0"/>
        </w:rPr>
      </w:pPr>
      <w:bookmarkStart w:id="2" w:name="_Hlk173401358"/>
      <w:proofErr w:type="spellStart"/>
      <w:r w:rsidRPr="001D390A">
        <w:rPr>
          <w:rFonts w:hint="eastAsia"/>
          <w:kern w:val="0"/>
          <w:vertAlign w:val="superscript"/>
        </w:rPr>
        <w:t>b</w:t>
      </w:r>
      <w:r w:rsidR="00062063" w:rsidRPr="001D390A">
        <w:rPr>
          <w:kern w:val="0"/>
        </w:rPr>
        <w:t>Reaction</w:t>
      </w:r>
      <w:proofErr w:type="spellEnd"/>
      <w:r w:rsidR="00062063" w:rsidRPr="001D390A">
        <w:rPr>
          <w:kern w:val="0"/>
        </w:rPr>
        <w:t xml:space="preserve"> c</w:t>
      </w:r>
      <w:r w:rsidRPr="001D390A">
        <w:rPr>
          <w:kern w:val="0"/>
        </w:rPr>
        <w:t xml:space="preserve">onditions: </w:t>
      </w:r>
      <w:r w:rsidR="00062063" w:rsidRPr="001D390A">
        <w:rPr>
          <w:kern w:val="0"/>
        </w:rPr>
        <w:t>e</w:t>
      </w:r>
      <w:r w:rsidRPr="001D390A">
        <w:rPr>
          <w:kern w:val="0"/>
        </w:rPr>
        <w:t xml:space="preserve">nzyme (0.5 mg/mL), </w:t>
      </w:r>
      <w:r w:rsidRPr="001D390A">
        <w:rPr>
          <w:i/>
          <w:iCs/>
          <w:kern w:val="0"/>
        </w:rPr>
        <w:t>t</w:t>
      </w:r>
      <w:r w:rsidRPr="001D390A">
        <w:rPr>
          <w:kern w:val="0"/>
        </w:rPr>
        <w:t xml:space="preserve">-CA (0.1-12 mM), </w:t>
      </w:r>
      <w:r w:rsidRPr="001D390A">
        <w:rPr>
          <w:rFonts w:eastAsiaTheme="minorEastAsia"/>
        </w:rPr>
        <w:t>NH</w:t>
      </w:r>
      <w:r w:rsidRPr="001D390A">
        <w:rPr>
          <w:rFonts w:eastAsiaTheme="minorEastAsia"/>
          <w:vertAlign w:val="subscript"/>
        </w:rPr>
        <w:t>4</w:t>
      </w:r>
      <w:r w:rsidRPr="001D390A">
        <w:rPr>
          <w:rFonts w:eastAsiaTheme="minorEastAsia"/>
        </w:rPr>
        <w:t>OH (6 M</w:t>
      </w:r>
      <w:r w:rsidR="00386670" w:rsidRPr="001D390A">
        <w:rPr>
          <w:rFonts w:eastAsiaTheme="minorEastAsia"/>
        </w:rPr>
        <w:t>, pH 10</w:t>
      </w:r>
      <w:r w:rsidRPr="001D390A">
        <w:rPr>
          <w:rFonts w:eastAsiaTheme="minorEastAsia"/>
        </w:rPr>
        <w:t>)</w:t>
      </w:r>
      <w:r w:rsidR="00386670" w:rsidRPr="001D390A">
        <w:rPr>
          <w:rFonts w:eastAsiaTheme="minorEastAsia"/>
        </w:rPr>
        <w:t xml:space="preserve"> in 200 </w:t>
      </w:r>
      <w:proofErr w:type="spellStart"/>
      <w:r w:rsidR="00386670" w:rsidRPr="001D390A">
        <w:rPr>
          <w:rFonts w:eastAsiaTheme="minorEastAsia"/>
        </w:rPr>
        <w:t>μl</w:t>
      </w:r>
      <w:proofErr w:type="spellEnd"/>
      <w:r w:rsidR="00386670" w:rsidRPr="001D390A">
        <w:rPr>
          <w:rFonts w:eastAsiaTheme="minorEastAsia"/>
        </w:rPr>
        <w:t xml:space="preserve"> volume at 35°C for 30 min.</w:t>
      </w:r>
    </w:p>
    <w:bookmarkEnd w:id="2"/>
    <w:p w14:paraId="2EB3FA3B" w14:textId="02042C10" w:rsidR="00B057DD" w:rsidRDefault="00B057DD" w:rsidP="00B057DD">
      <w:pPr>
        <w:jc w:val="center"/>
        <w:rPr>
          <w:kern w:val="0"/>
          <w:lang w:eastAsia="en-US"/>
        </w:rPr>
      </w:pPr>
    </w:p>
    <w:p w14:paraId="751B0699" w14:textId="28D922E8" w:rsidR="00B057DD" w:rsidRDefault="00B057DD" w:rsidP="00B057DD">
      <w:pPr>
        <w:jc w:val="center"/>
        <w:rPr>
          <w:kern w:val="0"/>
          <w:lang w:eastAsia="en-US"/>
        </w:rPr>
      </w:pPr>
    </w:p>
    <w:p w14:paraId="2D1CEA7C" w14:textId="495C6678" w:rsidR="00B057DD" w:rsidRDefault="00B057DD" w:rsidP="00B057DD">
      <w:pPr>
        <w:jc w:val="center"/>
        <w:rPr>
          <w:kern w:val="0"/>
          <w:lang w:eastAsia="en-US"/>
        </w:rPr>
      </w:pPr>
    </w:p>
    <w:p w14:paraId="78D3F81C" w14:textId="77777777" w:rsidR="00B057DD" w:rsidRDefault="00B057DD" w:rsidP="00B057DD">
      <w:pPr>
        <w:jc w:val="center"/>
        <w:rPr>
          <w:kern w:val="0"/>
          <w:lang w:eastAsia="en-US"/>
        </w:rPr>
      </w:pPr>
    </w:p>
    <w:p w14:paraId="521E368F" w14:textId="24B078C7" w:rsidR="00D40318" w:rsidRPr="00D40318" w:rsidRDefault="00D40318" w:rsidP="00D40318">
      <w:pPr>
        <w:rPr>
          <w:lang w:eastAsia="en-US"/>
        </w:rPr>
      </w:pPr>
      <w:r w:rsidRPr="00DB5A0B">
        <w:rPr>
          <w:b/>
          <w:bCs/>
          <w:kern w:val="0"/>
          <w:szCs w:val="22"/>
          <w:lang w:eastAsia="en-US"/>
        </w:rPr>
        <w:t xml:space="preserve">Supplementary Table </w:t>
      </w:r>
      <w:r>
        <w:rPr>
          <w:b/>
          <w:bCs/>
          <w:kern w:val="0"/>
          <w:szCs w:val="22"/>
        </w:rPr>
        <w:t>3</w:t>
      </w:r>
      <w:r w:rsidRPr="00DB5A0B">
        <w:rPr>
          <w:b/>
          <w:bCs/>
          <w:kern w:val="0"/>
          <w:lang w:eastAsia="en-US"/>
        </w:rPr>
        <w:t>.</w:t>
      </w:r>
      <w:r>
        <w:rPr>
          <w:b/>
          <w:bCs/>
          <w:kern w:val="0"/>
          <w:lang w:eastAsia="en-US"/>
        </w:rPr>
        <w:t xml:space="preserve"> </w:t>
      </w:r>
      <w:r w:rsidRPr="00D40318">
        <w:rPr>
          <w:kern w:val="0"/>
          <w:lang w:eastAsia="en-US"/>
        </w:rPr>
        <w:t xml:space="preserve">Kinetic parameters and </w:t>
      </w:r>
      <w:r w:rsidRPr="00D40318">
        <w:rPr>
          <w:i/>
          <w:iCs/>
          <w:kern w:val="0"/>
          <w:lang w:eastAsia="en-US"/>
        </w:rPr>
        <w:t>enantio</w:t>
      </w:r>
      <w:r w:rsidRPr="00D40318">
        <w:rPr>
          <w:kern w:val="0"/>
          <w:lang w:eastAsia="en-US"/>
        </w:rPr>
        <w:t xml:space="preserve">-selectivity of </w:t>
      </w:r>
      <w:proofErr w:type="spellStart"/>
      <w:r w:rsidRPr="00D40318">
        <w:rPr>
          <w:kern w:val="0"/>
          <w:lang w:eastAsia="en-US"/>
        </w:rPr>
        <w:t>TcPAM</w:t>
      </w:r>
      <w:proofErr w:type="spellEnd"/>
      <w:r w:rsidRPr="00D40318">
        <w:rPr>
          <w:kern w:val="0"/>
          <w:lang w:eastAsia="en-US"/>
        </w:rPr>
        <w:t xml:space="preserve"> </w:t>
      </w:r>
      <w:proofErr w:type="spellStart"/>
      <w:r w:rsidRPr="00D40318">
        <w:rPr>
          <w:kern w:val="0"/>
          <w:lang w:eastAsia="en-US"/>
        </w:rPr>
        <w:t>mutants</w:t>
      </w:r>
      <w:r w:rsidRPr="00D40318">
        <w:rPr>
          <w:kern w:val="0"/>
          <w:vertAlign w:val="superscript"/>
          <w:lang w:eastAsia="en-US"/>
        </w:rPr>
        <w:t>a</w:t>
      </w:r>
      <w:proofErr w:type="spellEnd"/>
      <w:r w:rsidRPr="00D40318">
        <w:rPr>
          <w:kern w:val="0"/>
          <w:lang w:eastAsia="en-US"/>
        </w:rPr>
        <w:t>.</w:t>
      </w:r>
    </w:p>
    <w:tbl>
      <w:tblPr>
        <w:tblW w:w="836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42"/>
        <w:gridCol w:w="1134"/>
        <w:gridCol w:w="1276"/>
        <w:gridCol w:w="1275"/>
        <w:gridCol w:w="989"/>
      </w:tblGrid>
      <w:tr w:rsidR="00D40318" w14:paraId="1C75DB90" w14:textId="77777777" w:rsidTr="00D40318">
        <w:trPr>
          <w:trHeight w:val="918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62BC9A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EA3C55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 xml:space="preserve">m </w:t>
            </w:r>
          </w:p>
          <w:p w14:paraId="4919614B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M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B660F8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 xml:space="preserve">cat </w:t>
            </w:r>
          </w:p>
          <w:p w14:paraId="08B30B6C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>
              <w:rPr>
                <w:sz w:val="24"/>
                <w:szCs w:val="24"/>
                <w:vertAlign w:val="superscript"/>
              </w:rPr>
              <w:t>-</w:t>
            </w:r>
            <w:proofErr w:type="gramStart"/>
            <w:r>
              <w:rPr>
                <w:sz w:val="24"/>
                <w:szCs w:val="24"/>
                <w:vertAlign w:val="superscript"/>
              </w:rPr>
              <w:t>1</w:t>
            </w:r>
            <w:r>
              <w:rPr>
                <w:sz w:val="24"/>
                <w:szCs w:val="24"/>
              </w:rPr>
              <w:t>)×</w:t>
            </w:r>
            <w:proofErr w:type="gramEnd"/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C9F57D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cat</w:t>
            </w:r>
            <w:r>
              <w:rPr>
                <w:sz w:val="24"/>
                <w:szCs w:val="24"/>
              </w:rPr>
              <w:t>/</w:t>
            </w:r>
            <w:r>
              <w:rPr>
                <w:i/>
                <w:iCs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 xml:space="preserve">m </w:t>
            </w:r>
          </w:p>
          <w:p w14:paraId="79DBB2A5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 xml:space="preserve"> s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155E7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e</w:t>
            </w:r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Pr="00DD2A53">
              <w:rPr>
                <w:sz w:val="24"/>
                <w:szCs w:val="24"/>
              </w:rPr>
              <w:t>β-</w:t>
            </w:r>
            <w:r>
              <w:rPr>
                <w:sz w:val="24"/>
                <w:szCs w:val="24"/>
              </w:rPr>
              <w:t>Phe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2989C3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e</w:t>
            </w:r>
            <w:bookmarkStart w:id="3" w:name="_Hlk79000238"/>
            <w:r>
              <w:rPr>
                <w:sz w:val="24"/>
                <w:szCs w:val="24"/>
                <w:vertAlign w:val="subscript"/>
              </w:rPr>
              <w:t xml:space="preserve"> </w:t>
            </w:r>
            <w:bookmarkEnd w:id="3"/>
            <w:r>
              <w:rPr>
                <w:sz w:val="24"/>
                <w:szCs w:val="24"/>
              </w:rPr>
              <w:t>(</w:t>
            </w:r>
            <w:r w:rsidRPr="00DD2A53">
              <w:rPr>
                <w:sz w:val="24"/>
                <w:szCs w:val="24"/>
              </w:rPr>
              <w:t>α-</w:t>
            </w:r>
            <w:r>
              <w:rPr>
                <w:sz w:val="24"/>
                <w:szCs w:val="24"/>
              </w:rPr>
              <w:t>Phe)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96C7A4" w14:textId="77777777" w:rsidR="00D40318" w:rsidRPr="00DD2A53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proofErr w:type="gramStart"/>
            <w:r w:rsidRPr="00DD2A53">
              <w:rPr>
                <w:sz w:val="24"/>
                <w:szCs w:val="24"/>
              </w:rPr>
              <w:t>β :</w:t>
            </w:r>
            <w:proofErr w:type="gramEnd"/>
            <w:r w:rsidRPr="00DD2A53">
              <w:rPr>
                <w:sz w:val="24"/>
                <w:szCs w:val="24"/>
              </w:rPr>
              <w:t xml:space="preserve"> α</w:t>
            </w:r>
          </w:p>
        </w:tc>
      </w:tr>
      <w:tr w:rsidR="00D40318" w14:paraId="73772D1D" w14:textId="77777777" w:rsidTr="00D40318">
        <w:trPr>
          <w:trHeight w:val="412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4D5E3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  <w:r w:rsidRPr="002E1844"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E569B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±0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8D5CEF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7±2.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33ADB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±1.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5AB1E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626349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87A2A3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:51</w:t>
            </w:r>
          </w:p>
        </w:tc>
      </w:tr>
      <w:tr w:rsidR="00D40318" w14:paraId="0D39A3D7" w14:textId="77777777" w:rsidTr="00D40318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B2F0" w14:textId="77777777" w:rsidR="00D40318" w:rsidRPr="002E1844" w:rsidRDefault="00D40318" w:rsidP="00D40318">
            <w:pPr>
              <w:pStyle w:val="a"/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L108A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F6F57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±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2164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±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C96D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3B1B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52DB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3914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:23</w:t>
            </w:r>
          </w:p>
        </w:tc>
      </w:tr>
      <w:tr w:rsidR="00D40318" w14:paraId="28EB30EB" w14:textId="77777777" w:rsidTr="00D40318">
        <w:trPr>
          <w:trHeight w:val="4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1C5C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31V</w:t>
            </w:r>
            <w:r w:rsidRPr="002E1844">
              <w:rPr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EA89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±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6003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7±3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12F8D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±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139B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03EA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0358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:36</w:t>
            </w:r>
          </w:p>
        </w:tc>
      </w:tr>
      <w:tr w:rsidR="00D40318" w14:paraId="12B466FE" w14:textId="77777777" w:rsidTr="00D40318">
        <w:trPr>
          <w:trHeight w:val="4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7B37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19M</w:t>
            </w:r>
            <w:r w:rsidRPr="002E1844">
              <w:rPr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D0A3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7C705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±0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E170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3844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537C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7A29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:16</w:t>
            </w:r>
          </w:p>
        </w:tc>
      </w:tr>
      <w:tr w:rsidR="00D40318" w14:paraId="75539C21" w14:textId="77777777" w:rsidTr="00D40318">
        <w:trPr>
          <w:trHeight w:val="412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DFC78F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325K</w:t>
            </w:r>
            <w:r w:rsidRPr="002E1844">
              <w:rPr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F79602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±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42BB7E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±0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1FB8DA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±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034223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D025E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99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0BF32" w14:textId="77777777" w:rsidR="00D40318" w:rsidRDefault="00D40318" w:rsidP="00D40318">
            <w:pPr>
              <w:pStyle w:val="a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:20</w:t>
            </w:r>
          </w:p>
        </w:tc>
      </w:tr>
    </w:tbl>
    <w:p w14:paraId="7FF824B8" w14:textId="6F9C6630" w:rsidR="00386670" w:rsidRPr="001D390A" w:rsidRDefault="00EE199E" w:rsidP="00EE199E">
      <w:pPr>
        <w:rPr>
          <w:lang w:eastAsia="en-US"/>
        </w:rPr>
      </w:pPr>
      <w:proofErr w:type="spellStart"/>
      <w:r w:rsidRPr="001D390A">
        <w:rPr>
          <w:vertAlign w:val="superscript"/>
          <w:lang w:eastAsia="en-US"/>
        </w:rPr>
        <w:t>a</w:t>
      </w:r>
      <w:r w:rsidR="00062063" w:rsidRPr="001D390A">
        <w:rPr>
          <w:lang w:eastAsia="en-US"/>
        </w:rPr>
        <w:t>Reaction</w:t>
      </w:r>
      <w:proofErr w:type="spellEnd"/>
      <w:r w:rsidR="00062063" w:rsidRPr="001D390A">
        <w:rPr>
          <w:lang w:eastAsia="en-US"/>
        </w:rPr>
        <w:t xml:space="preserve"> c</w:t>
      </w:r>
      <w:r w:rsidR="00386670" w:rsidRPr="001D390A">
        <w:rPr>
          <w:lang w:eastAsia="en-US"/>
        </w:rPr>
        <w:t xml:space="preserve">onditions: </w:t>
      </w:r>
      <w:r w:rsidR="00062063" w:rsidRPr="001D390A">
        <w:rPr>
          <w:lang w:eastAsia="en-US"/>
        </w:rPr>
        <w:t>e</w:t>
      </w:r>
      <w:r w:rsidR="00386670" w:rsidRPr="001D390A">
        <w:rPr>
          <w:lang w:eastAsia="en-US"/>
        </w:rPr>
        <w:t>nzyme (0.5 mg/mL), t-CA (0.1-12 mM), NH</w:t>
      </w:r>
      <w:r w:rsidR="00386670" w:rsidRPr="001D390A">
        <w:rPr>
          <w:vertAlign w:val="subscript"/>
          <w:lang w:eastAsia="en-US"/>
        </w:rPr>
        <w:t>4</w:t>
      </w:r>
      <w:r w:rsidR="00386670" w:rsidRPr="001D390A">
        <w:rPr>
          <w:lang w:eastAsia="en-US"/>
        </w:rPr>
        <w:t xml:space="preserve">OH (6 M, pH 10) in 200 </w:t>
      </w:r>
      <w:proofErr w:type="spellStart"/>
      <w:r w:rsidR="00386670" w:rsidRPr="001D390A">
        <w:rPr>
          <w:lang w:eastAsia="en-US"/>
        </w:rPr>
        <w:t>μl</w:t>
      </w:r>
      <w:proofErr w:type="spellEnd"/>
      <w:r w:rsidR="00386670" w:rsidRPr="001D390A">
        <w:rPr>
          <w:lang w:eastAsia="en-US"/>
        </w:rPr>
        <w:t xml:space="preserve"> volume at 35°C for 30 min.</w:t>
      </w:r>
    </w:p>
    <w:p w14:paraId="6274BDDC" w14:textId="026BE335" w:rsidR="00EE199E" w:rsidRDefault="00EE199E" w:rsidP="00EE199E">
      <w:pPr>
        <w:rPr>
          <w:lang w:eastAsia="en-US"/>
        </w:rPr>
      </w:pPr>
      <w:proofErr w:type="spellStart"/>
      <w:r w:rsidRPr="00EE199E">
        <w:rPr>
          <w:vertAlign w:val="superscript"/>
          <w:lang w:eastAsia="en-US"/>
        </w:rPr>
        <w:t>b</w:t>
      </w:r>
      <w:r>
        <w:rPr>
          <w:lang w:eastAsia="en-US"/>
        </w:rPr>
        <w:t>TcPAM</w:t>
      </w:r>
      <w:proofErr w:type="spellEnd"/>
      <w:r>
        <w:rPr>
          <w:lang w:eastAsia="en-US"/>
        </w:rPr>
        <w:t xml:space="preserve"> (C672S/C683S) was used as initial enzyme (M1) for the reconstruction;</w:t>
      </w:r>
    </w:p>
    <w:p w14:paraId="5FC6364E" w14:textId="49937200" w:rsidR="00D40318" w:rsidRDefault="00EE199E" w:rsidP="00EE199E">
      <w:pPr>
        <w:rPr>
          <w:lang w:eastAsia="en-US"/>
        </w:rPr>
      </w:pPr>
      <w:proofErr w:type="spellStart"/>
      <w:r w:rsidRPr="00EE199E">
        <w:rPr>
          <w:vertAlign w:val="superscript"/>
          <w:lang w:eastAsia="en-US"/>
        </w:rPr>
        <w:t>c</w:t>
      </w:r>
      <w:r>
        <w:rPr>
          <w:lang w:eastAsia="en-US"/>
        </w:rPr>
        <w:t>Mutants</w:t>
      </w:r>
      <w:proofErr w:type="spellEnd"/>
      <w:r>
        <w:rPr>
          <w:lang w:eastAsia="en-US"/>
        </w:rPr>
        <w:t xml:space="preserve"> were generated from the template of M1.</w:t>
      </w:r>
    </w:p>
    <w:p w14:paraId="319981A2" w14:textId="21D0822C" w:rsidR="000E6610" w:rsidRDefault="000E6610" w:rsidP="009E7B3D">
      <w:pPr>
        <w:rPr>
          <w:lang w:eastAsia="en-US"/>
        </w:rPr>
      </w:pPr>
    </w:p>
    <w:p w14:paraId="571E9199" w14:textId="4AC47C97" w:rsidR="00A64627" w:rsidRDefault="00A64627" w:rsidP="009E7B3D">
      <w:pPr>
        <w:rPr>
          <w:lang w:eastAsia="en-US"/>
        </w:rPr>
      </w:pPr>
    </w:p>
    <w:p w14:paraId="6EEC76CF" w14:textId="0096C7C2" w:rsidR="00A64627" w:rsidRDefault="00A64627" w:rsidP="009E7B3D">
      <w:pPr>
        <w:rPr>
          <w:lang w:eastAsia="en-US"/>
        </w:rPr>
      </w:pPr>
    </w:p>
    <w:p w14:paraId="337A07F6" w14:textId="6B9041D5" w:rsidR="00A64627" w:rsidRDefault="00A64627" w:rsidP="009E7B3D">
      <w:pPr>
        <w:rPr>
          <w:lang w:eastAsia="en-US"/>
        </w:rPr>
      </w:pPr>
    </w:p>
    <w:p w14:paraId="183A6914" w14:textId="13DDD44C" w:rsidR="00A64627" w:rsidRDefault="00A64627" w:rsidP="009E7B3D">
      <w:pPr>
        <w:rPr>
          <w:lang w:eastAsia="en-US"/>
        </w:rPr>
      </w:pPr>
    </w:p>
    <w:p w14:paraId="40262BA5" w14:textId="13653016" w:rsidR="00A64627" w:rsidRDefault="00A64627" w:rsidP="009E7B3D">
      <w:pPr>
        <w:rPr>
          <w:lang w:eastAsia="en-US"/>
        </w:rPr>
      </w:pPr>
    </w:p>
    <w:p w14:paraId="2BF278FC" w14:textId="10182FD8" w:rsidR="00A64627" w:rsidRDefault="00A64627" w:rsidP="009E7B3D">
      <w:pPr>
        <w:rPr>
          <w:lang w:eastAsia="en-US"/>
        </w:rPr>
      </w:pPr>
    </w:p>
    <w:p w14:paraId="0AF03236" w14:textId="3BC2F2B2" w:rsidR="00A64627" w:rsidRDefault="00A64627" w:rsidP="009E7B3D">
      <w:pPr>
        <w:rPr>
          <w:lang w:eastAsia="en-US"/>
        </w:rPr>
      </w:pPr>
    </w:p>
    <w:p w14:paraId="40E56F87" w14:textId="3CF47838" w:rsidR="00A64627" w:rsidRDefault="00A64627" w:rsidP="009E7B3D">
      <w:pPr>
        <w:rPr>
          <w:lang w:eastAsia="en-US"/>
        </w:rPr>
      </w:pPr>
    </w:p>
    <w:p w14:paraId="09B4BE96" w14:textId="77777777" w:rsidR="00A64627" w:rsidRPr="00D40318" w:rsidRDefault="00A64627" w:rsidP="009E7B3D">
      <w:pPr>
        <w:rPr>
          <w:lang w:eastAsia="en-US"/>
        </w:rPr>
      </w:pPr>
    </w:p>
    <w:p w14:paraId="38EFE20D" w14:textId="4FC11DEE" w:rsidR="008041AB" w:rsidRPr="00DB5A0B" w:rsidRDefault="00D40318" w:rsidP="000440CE">
      <w:pPr>
        <w:pStyle w:val="Heading1"/>
        <w:numPr>
          <w:ilvl w:val="0"/>
          <w:numId w:val="4"/>
        </w:numPr>
      </w:pPr>
      <w:r w:rsidRPr="00DB5A0B">
        <w:t>Supplementary Figures</w:t>
      </w:r>
    </w:p>
    <w:p w14:paraId="0CA9C340" w14:textId="6860DCFB" w:rsidR="008041AB" w:rsidRPr="00DB5A0B" w:rsidRDefault="00EE199E">
      <w:pPr>
        <w:widowControl/>
        <w:tabs>
          <w:tab w:val="left" w:pos="1980"/>
        </w:tabs>
        <w:spacing w:before="120" w:after="240"/>
        <w:jc w:val="center"/>
        <w:rPr>
          <w:b/>
          <w:kern w:val="0"/>
        </w:rPr>
      </w:pPr>
      <w:r>
        <w:rPr>
          <w:noProof/>
        </w:rPr>
        <w:drawing>
          <wp:inline distT="0" distB="0" distL="0" distR="0" wp14:anchorId="670A894F" wp14:editId="503BCE91">
            <wp:extent cx="2682529" cy="238866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5886" cy="239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0447E" w14:textId="21163825" w:rsidR="008041AB" w:rsidRDefault="00D40318" w:rsidP="00EE199E">
      <w:pPr>
        <w:widowControl/>
        <w:tabs>
          <w:tab w:val="left" w:pos="1980"/>
        </w:tabs>
        <w:spacing w:before="120" w:after="240"/>
        <w:rPr>
          <w:kern w:val="0"/>
          <w:szCs w:val="22"/>
          <w:lang w:eastAsia="en-US"/>
        </w:rPr>
      </w:pPr>
      <w:r w:rsidRPr="00DB5A0B">
        <w:rPr>
          <w:b/>
          <w:kern w:val="0"/>
          <w:lang w:eastAsia="en-US"/>
        </w:rPr>
        <w:t>Supplementary Figure 1</w:t>
      </w:r>
      <w:bookmarkEnd w:id="0"/>
      <w:r w:rsidRPr="00DB5A0B">
        <w:rPr>
          <w:b/>
          <w:kern w:val="0"/>
          <w:lang w:eastAsia="en-US"/>
        </w:rPr>
        <w:t>.</w:t>
      </w:r>
      <w:r w:rsidRPr="00DB5A0B">
        <w:rPr>
          <w:kern w:val="0"/>
          <w:sz w:val="20"/>
          <w:szCs w:val="20"/>
          <w:lang w:eastAsia="en-US"/>
        </w:rPr>
        <w:t xml:space="preserve"> </w:t>
      </w:r>
      <w:r w:rsidR="00EE199E" w:rsidRPr="00EE199E">
        <w:rPr>
          <w:kern w:val="0"/>
          <w:szCs w:val="22"/>
          <w:lang w:eastAsia="en-US"/>
        </w:rPr>
        <w:t>Effects of molecular chaperones on the expression of M1. M: protein marker; Lane 1, 3, 5, 7: crude extract after induction; Lane 2, 4, 6, 8: pellet after induction. Control: M1 alone; GroES-EL: co-expression of M1 and GroES-GroEL; DnaKJE: co-expression of M1 and DnaK-DnaJ-GrpE; TF: co-expression of M1 and Trigger factor.</w:t>
      </w:r>
    </w:p>
    <w:p w14:paraId="61D63BFF" w14:textId="7600237B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</w:p>
    <w:p w14:paraId="7E5E1F37" w14:textId="77777777" w:rsidR="00A64627" w:rsidRDefault="00A64627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</w:p>
    <w:p w14:paraId="73A034B7" w14:textId="75E56E43" w:rsidR="008041AB" w:rsidRPr="00DB5A0B" w:rsidRDefault="00EE199E" w:rsidP="00EE199E">
      <w:pPr>
        <w:widowControl/>
        <w:tabs>
          <w:tab w:val="left" w:pos="1980"/>
        </w:tabs>
        <w:spacing w:before="120" w:after="240"/>
        <w:rPr>
          <w:kern w:val="0"/>
          <w:szCs w:val="22"/>
          <w:lang w:eastAsia="en-US"/>
        </w:rPr>
      </w:pPr>
      <w:r>
        <w:rPr>
          <w:noProof/>
        </w:rPr>
        <w:drawing>
          <wp:inline distT="0" distB="0" distL="0" distR="0" wp14:anchorId="6618B741" wp14:editId="085C3D49">
            <wp:extent cx="5051617" cy="1462087"/>
            <wp:effectExtent l="0" t="0" r="0" b="508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931" cy="1463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7A758" w14:textId="6C74B2B7" w:rsidR="008041AB" w:rsidRDefault="00D40318" w:rsidP="00EE199E">
      <w:pPr>
        <w:widowControl/>
        <w:tabs>
          <w:tab w:val="left" w:pos="1980"/>
        </w:tabs>
        <w:spacing w:before="120" w:after="240"/>
        <w:rPr>
          <w:kern w:val="0"/>
          <w:lang w:eastAsia="en-US"/>
        </w:rPr>
      </w:pPr>
      <w:r w:rsidRPr="00DB5A0B">
        <w:rPr>
          <w:b/>
          <w:kern w:val="0"/>
          <w:lang w:eastAsia="en-US"/>
        </w:rPr>
        <w:t>Supplementary Figure 2.</w:t>
      </w:r>
      <w:r w:rsidRPr="00DB5A0B">
        <w:rPr>
          <w:kern w:val="0"/>
          <w:sz w:val="20"/>
          <w:szCs w:val="20"/>
          <w:lang w:eastAsia="en-US"/>
        </w:rPr>
        <w:t xml:space="preserve"> </w:t>
      </w:r>
      <w:r w:rsidR="00EE199E" w:rsidRPr="00EE199E">
        <w:rPr>
          <w:kern w:val="0"/>
          <w:lang w:eastAsia="en-US"/>
        </w:rPr>
        <w:t>Purification of M1. (A) Ion exchange chromatography; (B) Gel filtration chromatography; (C) SDS-PAGE analysis. M: protein marker; Lane 1: crude extract; Lane 2: flow through of Ni-affinity column; Lane 3: elute from Ni-affinity column; Lane 4: elute from Q column; Lane 5: elute from gel filtration.</w:t>
      </w:r>
    </w:p>
    <w:p w14:paraId="152A8AD1" w14:textId="1C1C3364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00EC5767" w14:textId="05E1B641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3F19990E" w14:textId="54119153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693798C1" w14:textId="19DA5FE6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</w:p>
    <w:p w14:paraId="18B105E9" w14:textId="77777777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</w:p>
    <w:p w14:paraId="0A887AA3" w14:textId="59522CE4" w:rsidR="00EE199E" w:rsidRPr="00DB5A0B" w:rsidRDefault="00EE199E" w:rsidP="00EE199E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  <w:r>
        <w:rPr>
          <w:noProof/>
        </w:rPr>
        <w:drawing>
          <wp:inline distT="0" distB="0" distL="0" distR="0" wp14:anchorId="40911C51" wp14:editId="19F82213">
            <wp:extent cx="4942768" cy="1552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21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7643" cy="1557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11B6B" w14:textId="49469C6C" w:rsidR="003A34EC" w:rsidRPr="001D390A" w:rsidRDefault="00D40318" w:rsidP="00EE199E">
      <w:pPr>
        <w:widowControl/>
        <w:tabs>
          <w:tab w:val="left" w:pos="1980"/>
        </w:tabs>
        <w:spacing w:before="120" w:after="240"/>
        <w:rPr>
          <w:kern w:val="0"/>
          <w:lang w:eastAsia="en-US"/>
        </w:rPr>
      </w:pPr>
      <w:bookmarkStart w:id="4" w:name="_Hlk134791831"/>
      <w:r w:rsidRPr="001D390A">
        <w:rPr>
          <w:b/>
          <w:kern w:val="0"/>
          <w:lang w:eastAsia="en-US"/>
        </w:rPr>
        <w:t>Supplementary Figure 3.</w:t>
      </w:r>
      <w:bookmarkEnd w:id="4"/>
      <w:r w:rsidRPr="001D390A">
        <w:rPr>
          <w:kern w:val="0"/>
          <w:lang w:eastAsia="en-US"/>
        </w:rPr>
        <w:t xml:space="preserve"> </w:t>
      </w:r>
      <w:r w:rsidR="00EE199E" w:rsidRPr="001D390A">
        <w:rPr>
          <w:kern w:val="0"/>
          <w:lang w:eastAsia="en-US"/>
        </w:rPr>
        <w:t xml:space="preserve">HPLC chromatograms showing the separation of authentic standards of </w:t>
      </w:r>
      <w:r w:rsidR="00EE199E" w:rsidRPr="001D390A">
        <w:rPr>
          <w:i/>
          <w:iCs/>
          <w:kern w:val="0"/>
          <w:lang w:eastAsia="en-US"/>
        </w:rPr>
        <w:t>regio</w:t>
      </w:r>
      <w:r w:rsidR="00EE199E" w:rsidRPr="001D390A">
        <w:rPr>
          <w:kern w:val="0"/>
          <w:lang w:eastAsia="en-US"/>
        </w:rPr>
        <w:t>-isomers and enantiomers</w:t>
      </w:r>
      <w:r w:rsidR="00C46B7A" w:rsidRPr="001D390A">
        <w:rPr>
          <w:kern w:val="0"/>
          <w:lang w:eastAsia="en-US"/>
        </w:rPr>
        <w:t xml:space="preserve"> and the products generated by TcPAM- and M1-catalyzed reactions</w:t>
      </w:r>
      <w:r w:rsidR="00EE199E" w:rsidRPr="001D390A">
        <w:rPr>
          <w:kern w:val="0"/>
          <w:lang w:eastAsia="en-US"/>
        </w:rPr>
        <w:t>.</w:t>
      </w:r>
    </w:p>
    <w:p w14:paraId="3D2C834B" w14:textId="5A3C6BE6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5B042F7E" w14:textId="77777777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29C73DF0" w14:textId="41660B81" w:rsidR="00B057DD" w:rsidRDefault="00C46B7A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  <w:r w:rsidRPr="00F43718">
        <w:rPr>
          <w:noProof/>
          <w:kern w:val="0"/>
          <w:lang w:eastAsia="en-US"/>
        </w:rPr>
        <w:drawing>
          <wp:inline distT="0" distB="0" distL="0" distR="0" wp14:anchorId="02D43C51" wp14:editId="4E678FE7">
            <wp:extent cx="5274310" cy="20701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4D635" w14:textId="34EBC243" w:rsidR="00C46B7A" w:rsidRPr="001D390A" w:rsidRDefault="00C46B7A" w:rsidP="00C46B7A">
      <w:pPr>
        <w:widowControl/>
        <w:tabs>
          <w:tab w:val="left" w:pos="1980"/>
        </w:tabs>
        <w:spacing w:before="120" w:after="240"/>
        <w:rPr>
          <w:kern w:val="0"/>
          <w:lang w:eastAsia="en-US"/>
        </w:rPr>
      </w:pPr>
      <w:r w:rsidRPr="001D390A">
        <w:rPr>
          <w:b/>
          <w:kern w:val="0"/>
          <w:lang w:eastAsia="en-US"/>
        </w:rPr>
        <w:t>Supplementary Figure 4.</w:t>
      </w:r>
      <w:r w:rsidRPr="001D390A">
        <w:rPr>
          <w:kern w:val="0"/>
          <w:lang w:eastAsia="en-US"/>
        </w:rPr>
        <w:t xml:space="preserve"> HPLC chromatograms showing the separation of authentic standards of </w:t>
      </w:r>
      <w:r w:rsidRPr="001D390A">
        <w:rPr>
          <w:i/>
          <w:iCs/>
          <w:kern w:val="0"/>
          <w:lang w:eastAsia="en-US"/>
        </w:rPr>
        <w:t>regio</w:t>
      </w:r>
      <w:r w:rsidRPr="001D390A">
        <w:rPr>
          <w:kern w:val="0"/>
          <w:lang w:eastAsia="en-US"/>
        </w:rPr>
        <w:t>-isomers and enantiomers and the product generated by L104A-catalyzed reactions.</w:t>
      </w:r>
    </w:p>
    <w:p w14:paraId="39D11B41" w14:textId="4A9EE5EA" w:rsidR="00C46B7A" w:rsidRDefault="00C46B7A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4CE7267C" w14:textId="5ABC5323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05CE5BBB" w14:textId="58A1CBA1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520DD041" w14:textId="76FB359C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1E44A65F" w14:textId="4AAF585D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43DDB70F" w14:textId="2BC49B09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307C60EB" w14:textId="77777777" w:rsidR="00F41981" w:rsidRDefault="00F41981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6C12529F" w14:textId="3B844B31" w:rsidR="00C46B7A" w:rsidRDefault="00C46B7A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  <w:r w:rsidRPr="00F43718">
        <w:rPr>
          <w:noProof/>
          <w:kern w:val="0"/>
          <w:lang w:eastAsia="en-US"/>
        </w:rPr>
        <w:drawing>
          <wp:inline distT="0" distB="0" distL="0" distR="0" wp14:anchorId="36AF36D2" wp14:editId="10958AB3">
            <wp:extent cx="5274310" cy="206883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4A689" w14:textId="538854D0" w:rsidR="00C46B7A" w:rsidRPr="001D390A" w:rsidRDefault="00C46B7A" w:rsidP="00C46B7A">
      <w:pPr>
        <w:widowControl/>
        <w:tabs>
          <w:tab w:val="left" w:pos="1980"/>
        </w:tabs>
        <w:spacing w:before="120" w:after="240"/>
        <w:rPr>
          <w:kern w:val="0"/>
          <w:lang w:eastAsia="en-US"/>
        </w:rPr>
      </w:pPr>
      <w:r w:rsidRPr="001D390A">
        <w:rPr>
          <w:b/>
          <w:kern w:val="0"/>
          <w:lang w:eastAsia="en-US"/>
        </w:rPr>
        <w:t>Supplementary Figure 5.</w:t>
      </w:r>
      <w:r w:rsidRPr="001D390A">
        <w:rPr>
          <w:kern w:val="0"/>
          <w:lang w:eastAsia="en-US"/>
        </w:rPr>
        <w:t xml:space="preserve"> HPLC chromatograms showing the separation of authentic standards of amino acid </w:t>
      </w:r>
      <w:r w:rsidRPr="001D390A">
        <w:rPr>
          <w:i/>
          <w:iCs/>
          <w:kern w:val="0"/>
          <w:lang w:eastAsia="en-US"/>
        </w:rPr>
        <w:t>regio</w:t>
      </w:r>
      <w:r w:rsidRPr="001D390A">
        <w:rPr>
          <w:kern w:val="0"/>
          <w:lang w:eastAsia="en-US"/>
        </w:rPr>
        <w:t>-isomers and enantiomers and the product generated by Q319M-catalyzed reactions.</w:t>
      </w:r>
    </w:p>
    <w:p w14:paraId="5D457788" w14:textId="7BE072CB" w:rsidR="00C46B7A" w:rsidRDefault="00C46B7A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6CA0D2A6" w14:textId="77777777" w:rsidR="00A64627" w:rsidRDefault="00A64627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3330BE85" w14:textId="10C19273" w:rsidR="00EE199E" w:rsidRPr="00EE199E" w:rsidRDefault="00EE199E" w:rsidP="00EE199E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  <w:r>
        <w:rPr>
          <w:noProof/>
        </w:rPr>
        <w:drawing>
          <wp:inline distT="0" distB="0" distL="0" distR="0" wp14:anchorId="6D1C1054" wp14:editId="68AB5C73">
            <wp:extent cx="3883659" cy="3143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15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38540" cy="3187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733D7" w14:textId="5E0CA016" w:rsidR="00B057DD" w:rsidRDefault="003A34EC" w:rsidP="003D2931">
      <w:pPr>
        <w:widowControl/>
        <w:tabs>
          <w:tab w:val="left" w:pos="1980"/>
        </w:tabs>
        <w:spacing w:before="120" w:after="240"/>
      </w:pPr>
      <w:r w:rsidRPr="001D390A">
        <w:rPr>
          <w:b/>
          <w:kern w:val="0"/>
          <w:lang w:eastAsia="en-US"/>
        </w:rPr>
        <w:t xml:space="preserve">Supplementary Figure </w:t>
      </w:r>
      <w:r w:rsidR="00C46B7A" w:rsidRPr="001D390A">
        <w:rPr>
          <w:b/>
          <w:kern w:val="0"/>
          <w:lang w:eastAsia="en-US"/>
        </w:rPr>
        <w:t>6</w:t>
      </w:r>
      <w:r w:rsidRPr="001D390A">
        <w:rPr>
          <w:b/>
          <w:kern w:val="0"/>
          <w:lang w:eastAsia="en-US"/>
        </w:rPr>
        <w:t>.</w:t>
      </w:r>
      <w:r w:rsidRPr="001D390A">
        <w:rPr>
          <w:kern w:val="0"/>
          <w:lang w:eastAsia="en-US"/>
        </w:rPr>
        <w:t xml:space="preserve"> </w:t>
      </w:r>
      <w:r w:rsidR="00EE199E" w:rsidRPr="003D2931">
        <w:t>Effects of ammonia donor on the amination activity of</w:t>
      </w:r>
      <w:r w:rsidR="00C452C6" w:rsidRPr="003D2931">
        <w:t xml:space="preserve"> WT</w:t>
      </w:r>
      <w:r w:rsidR="00EE199E" w:rsidRPr="003D2931">
        <w:t xml:space="preserve"> TcPAM and M1.</w:t>
      </w:r>
    </w:p>
    <w:p w14:paraId="270ED010" w14:textId="7E50B114" w:rsidR="00B057DD" w:rsidRDefault="00B057DD" w:rsidP="00B057DD">
      <w:pPr>
        <w:widowControl/>
        <w:tabs>
          <w:tab w:val="left" w:pos="1980"/>
        </w:tabs>
        <w:spacing w:before="120" w:after="240"/>
        <w:jc w:val="center"/>
      </w:pPr>
    </w:p>
    <w:p w14:paraId="0FEF572A" w14:textId="77777777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1C7010CB" w14:textId="3C07E8B5" w:rsidR="008041AB" w:rsidRPr="00DB5A0B" w:rsidRDefault="00EE199E" w:rsidP="00EE199E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  <w:r>
        <w:rPr>
          <w:rFonts w:hint="eastAsia"/>
          <w:noProof/>
        </w:rPr>
        <w:drawing>
          <wp:inline distT="0" distB="0" distL="0" distR="0" wp14:anchorId="16773349" wp14:editId="75F72E97">
            <wp:extent cx="4362027" cy="30670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6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26926" cy="3112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ECCB3" w14:textId="00B492DB" w:rsidR="004D1300" w:rsidRDefault="00D40318" w:rsidP="00B9330B">
      <w:pPr>
        <w:widowControl/>
        <w:tabs>
          <w:tab w:val="left" w:pos="1980"/>
        </w:tabs>
        <w:spacing w:before="120" w:after="240"/>
        <w:rPr>
          <w:kern w:val="0"/>
          <w:szCs w:val="22"/>
          <w:lang w:eastAsia="en-US"/>
        </w:rPr>
      </w:pPr>
      <w:bookmarkStart w:id="5" w:name="_Hlk148027998"/>
      <w:r w:rsidRPr="001D390A">
        <w:rPr>
          <w:b/>
          <w:kern w:val="0"/>
          <w:lang w:eastAsia="en-US"/>
        </w:rPr>
        <w:t xml:space="preserve">Supplementary Figure </w:t>
      </w:r>
      <w:bookmarkEnd w:id="5"/>
      <w:r w:rsidR="003D2931" w:rsidRPr="001D390A">
        <w:rPr>
          <w:b/>
          <w:kern w:val="0"/>
          <w:lang w:eastAsia="en-US"/>
        </w:rPr>
        <w:t>7</w:t>
      </w:r>
      <w:r w:rsidRPr="001D390A">
        <w:rPr>
          <w:b/>
          <w:kern w:val="0"/>
          <w:lang w:eastAsia="en-US"/>
        </w:rPr>
        <w:t>.</w:t>
      </w:r>
      <w:r w:rsidRPr="001D390A">
        <w:rPr>
          <w:kern w:val="0"/>
          <w:sz w:val="20"/>
          <w:szCs w:val="20"/>
          <w:lang w:eastAsia="en-US"/>
        </w:rPr>
        <w:t xml:space="preserve"> </w:t>
      </w:r>
      <w:r w:rsidR="00EE199E" w:rsidRPr="00EE199E">
        <w:rPr>
          <w:kern w:val="0"/>
          <w:szCs w:val="22"/>
          <w:lang w:eastAsia="en-US"/>
        </w:rPr>
        <w:t>Effects of ammonia solution concentration on the amination activity of WT TcPAM and M1.</w:t>
      </w:r>
    </w:p>
    <w:p w14:paraId="176F6B22" w14:textId="77777777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</w:p>
    <w:p w14:paraId="426E44C1" w14:textId="02BBA0F8" w:rsidR="00EE199E" w:rsidRPr="00EE199E" w:rsidRDefault="00EE199E" w:rsidP="00EE199E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  <w:r>
        <w:rPr>
          <w:noProof/>
          <w:color w:val="000000" w:themeColor="text1"/>
          <w:u w:color="0000FF"/>
        </w:rPr>
        <w:drawing>
          <wp:inline distT="0" distB="0" distL="0" distR="0" wp14:anchorId="731B0330" wp14:editId="6E563203">
            <wp:extent cx="4314825" cy="35561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17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81797" cy="3611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49C8A" w14:textId="06CF4A7E" w:rsidR="00800934" w:rsidRDefault="00800934" w:rsidP="00EE199E">
      <w:pPr>
        <w:widowControl/>
        <w:tabs>
          <w:tab w:val="left" w:pos="1980"/>
        </w:tabs>
        <w:spacing w:before="120" w:after="240"/>
        <w:rPr>
          <w:kern w:val="0"/>
          <w:lang w:eastAsia="en-US"/>
        </w:rPr>
      </w:pPr>
      <w:r w:rsidRPr="001D390A">
        <w:rPr>
          <w:b/>
          <w:kern w:val="0"/>
          <w:lang w:eastAsia="en-US"/>
        </w:rPr>
        <w:t xml:space="preserve">Supplementary Figure </w:t>
      </w:r>
      <w:r w:rsidR="003D2931" w:rsidRPr="001D390A">
        <w:rPr>
          <w:b/>
          <w:kern w:val="0"/>
        </w:rPr>
        <w:t>8</w:t>
      </w:r>
      <w:r w:rsidRPr="001D390A">
        <w:rPr>
          <w:b/>
          <w:kern w:val="0"/>
          <w:lang w:eastAsia="en-US"/>
        </w:rPr>
        <w:t>.</w:t>
      </w:r>
      <w:r w:rsidRPr="001D390A">
        <w:rPr>
          <w:kern w:val="0"/>
          <w:sz w:val="20"/>
          <w:szCs w:val="20"/>
          <w:lang w:eastAsia="en-US"/>
        </w:rPr>
        <w:t xml:space="preserve"> </w:t>
      </w:r>
      <w:r w:rsidR="00EE199E" w:rsidRPr="00EE199E">
        <w:rPr>
          <w:kern w:val="0"/>
          <w:lang w:eastAsia="en-US"/>
        </w:rPr>
        <w:t>Effects of pH on amination activity of WT TcPAM and M1.</w:t>
      </w:r>
    </w:p>
    <w:p w14:paraId="122859BA" w14:textId="77777777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</w:p>
    <w:p w14:paraId="4DC781C4" w14:textId="69735F39" w:rsidR="00F216A9" w:rsidRPr="00EE199E" w:rsidRDefault="00EE199E" w:rsidP="00EE199E">
      <w:pPr>
        <w:widowControl/>
        <w:tabs>
          <w:tab w:val="left" w:pos="1980"/>
        </w:tabs>
        <w:spacing w:before="120" w:after="240"/>
        <w:jc w:val="center"/>
        <w:rPr>
          <w:kern w:val="0"/>
          <w:lang w:eastAsia="en-US"/>
        </w:rPr>
      </w:pPr>
      <w:r>
        <w:rPr>
          <w:rFonts w:hint="eastAsia"/>
          <w:noProof/>
          <w:color w:val="000000" w:themeColor="text1"/>
          <w:u w:color="0000FF"/>
        </w:rPr>
        <w:lastRenderedPageBreak/>
        <w:drawing>
          <wp:inline distT="0" distB="0" distL="0" distR="0" wp14:anchorId="5D69B951" wp14:editId="302DD5E4">
            <wp:extent cx="5274310" cy="235226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18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B93C6" w14:textId="3C62E742" w:rsidR="008041AB" w:rsidRDefault="00F216A9" w:rsidP="00EE199E">
      <w:pPr>
        <w:widowControl/>
        <w:tabs>
          <w:tab w:val="left" w:pos="1980"/>
        </w:tabs>
        <w:spacing w:before="120" w:after="240"/>
        <w:rPr>
          <w:kern w:val="0"/>
          <w:szCs w:val="22"/>
          <w:lang w:eastAsia="en-US"/>
        </w:rPr>
      </w:pPr>
      <w:r w:rsidRPr="001D390A">
        <w:rPr>
          <w:b/>
          <w:kern w:val="0"/>
          <w:lang w:eastAsia="en-US"/>
        </w:rPr>
        <w:t xml:space="preserve">Supplementary Figure </w:t>
      </w:r>
      <w:r w:rsidR="003D2931" w:rsidRPr="001D390A">
        <w:rPr>
          <w:b/>
          <w:kern w:val="0"/>
          <w:lang w:eastAsia="en-US"/>
        </w:rPr>
        <w:t>9</w:t>
      </w:r>
      <w:r w:rsidRPr="001D390A">
        <w:rPr>
          <w:b/>
          <w:kern w:val="0"/>
          <w:lang w:eastAsia="en-US"/>
        </w:rPr>
        <w:t>.</w:t>
      </w:r>
      <w:r w:rsidRPr="001D390A">
        <w:rPr>
          <w:kern w:val="0"/>
          <w:sz w:val="20"/>
          <w:szCs w:val="20"/>
          <w:lang w:eastAsia="en-US"/>
        </w:rPr>
        <w:t xml:space="preserve"> </w:t>
      </w:r>
      <w:r w:rsidR="00EE199E" w:rsidRPr="00EE199E">
        <w:rPr>
          <w:kern w:val="0"/>
          <w:szCs w:val="22"/>
          <w:lang w:eastAsia="en-US"/>
        </w:rPr>
        <w:t>Effects of temperature on amination activity of WT TcPAM and M1.</w:t>
      </w:r>
    </w:p>
    <w:p w14:paraId="7020B01E" w14:textId="77777777" w:rsidR="00B057DD" w:rsidRDefault="00B057DD" w:rsidP="00B057DD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</w:p>
    <w:p w14:paraId="2B897B6D" w14:textId="3EA60668" w:rsidR="000440CE" w:rsidRDefault="004D4503" w:rsidP="000440CE">
      <w:pPr>
        <w:widowControl/>
        <w:tabs>
          <w:tab w:val="left" w:pos="1980"/>
        </w:tabs>
        <w:spacing w:before="120" w:after="240"/>
        <w:jc w:val="center"/>
        <w:rPr>
          <w:kern w:val="0"/>
          <w:szCs w:val="22"/>
          <w:lang w:eastAsia="en-US"/>
        </w:rPr>
      </w:pPr>
      <w:r>
        <w:rPr>
          <w:noProof/>
        </w:rPr>
        <w:drawing>
          <wp:inline distT="0" distB="0" distL="0" distR="0" wp14:anchorId="39620159" wp14:editId="7FDA87C6">
            <wp:extent cx="3197514" cy="35147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3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00174" cy="351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CC01A" w14:textId="70BE22B6" w:rsidR="000440CE" w:rsidRPr="001D390A" w:rsidRDefault="004D4503" w:rsidP="007C27F5">
      <w:pPr>
        <w:widowControl/>
        <w:tabs>
          <w:tab w:val="left" w:pos="1980"/>
        </w:tabs>
        <w:spacing w:before="120" w:after="240"/>
        <w:rPr>
          <w:kern w:val="0"/>
          <w:szCs w:val="22"/>
          <w:lang w:eastAsia="en-US"/>
        </w:rPr>
      </w:pPr>
      <w:r w:rsidRPr="001D390A">
        <w:rPr>
          <w:b/>
          <w:kern w:val="0"/>
          <w:lang w:eastAsia="en-US"/>
        </w:rPr>
        <w:t xml:space="preserve">Supplementary Figure </w:t>
      </w:r>
      <w:r w:rsidR="003D2931" w:rsidRPr="001D390A">
        <w:rPr>
          <w:b/>
          <w:kern w:val="0"/>
          <w:lang w:eastAsia="en-US"/>
        </w:rPr>
        <w:t>10</w:t>
      </w:r>
      <w:r w:rsidRPr="001D390A">
        <w:rPr>
          <w:b/>
          <w:kern w:val="0"/>
          <w:lang w:eastAsia="en-US"/>
        </w:rPr>
        <w:t>.</w:t>
      </w:r>
      <w:r w:rsidRPr="001D390A">
        <w:rPr>
          <w:kern w:val="0"/>
          <w:sz w:val="20"/>
          <w:szCs w:val="20"/>
          <w:lang w:eastAsia="en-US"/>
        </w:rPr>
        <w:t xml:space="preserve"> </w:t>
      </w:r>
      <w:r w:rsidRPr="001D390A">
        <w:rPr>
          <w:kern w:val="0"/>
          <w:szCs w:val="22"/>
          <w:lang w:eastAsia="en-US"/>
        </w:rPr>
        <w:t xml:space="preserve">Comparison of combined mutagenesis for </w:t>
      </w:r>
      <w:r w:rsidRPr="001D390A">
        <w:rPr>
          <w:i/>
          <w:iCs/>
          <w:kern w:val="0"/>
          <w:szCs w:val="22"/>
          <w:lang w:eastAsia="en-US"/>
        </w:rPr>
        <w:t>t</w:t>
      </w:r>
      <w:r w:rsidRPr="001D390A">
        <w:rPr>
          <w:kern w:val="0"/>
          <w:szCs w:val="22"/>
          <w:lang w:eastAsia="en-US"/>
        </w:rPr>
        <w:t>-CA amination activity and regioselectivit</w:t>
      </w:r>
      <w:r w:rsidR="000440CE" w:rsidRPr="001D390A">
        <w:rPr>
          <w:kern w:val="0"/>
          <w:szCs w:val="22"/>
          <w:lang w:eastAsia="en-US"/>
        </w:rPr>
        <w:t>y.</w:t>
      </w:r>
      <w:r w:rsidR="00C452C6" w:rsidRPr="001D390A">
        <w:rPr>
          <w:kern w:val="0"/>
          <w:szCs w:val="22"/>
          <w:lang w:eastAsia="en-US"/>
        </w:rPr>
        <w:t xml:space="preserve"> n.d. indicates not </w:t>
      </w:r>
      <w:r w:rsidR="00270326" w:rsidRPr="001D390A">
        <w:rPr>
          <w:kern w:val="0"/>
          <w:szCs w:val="22"/>
          <w:lang w:eastAsia="en-US"/>
        </w:rPr>
        <w:t>detectable</w:t>
      </w:r>
      <w:r w:rsidR="00C452C6" w:rsidRPr="001D390A">
        <w:rPr>
          <w:kern w:val="0"/>
          <w:szCs w:val="22"/>
          <w:lang w:eastAsia="en-US"/>
        </w:rPr>
        <w:t>.</w:t>
      </w:r>
    </w:p>
    <w:p w14:paraId="22E70146" w14:textId="77777777" w:rsidR="006C725B" w:rsidRPr="00A64627" w:rsidRDefault="006C725B" w:rsidP="007C27F5">
      <w:pPr>
        <w:widowControl/>
        <w:tabs>
          <w:tab w:val="left" w:pos="1980"/>
        </w:tabs>
        <w:spacing w:before="120" w:after="240"/>
        <w:rPr>
          <w:color w:val="FF0000"/>
          <w:kern w:val="0"/>
          <w:szCs w:val="22"/>
        </w:rPr>
      </w:pPr>
    </w:p>
    <w:sectPr w:rsidR="006C725B" w:rsidRPr="00A64627">
      <w:head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B92472" w14:textId="77777777" w:rsidR="007E34E5" w:rsidRDefault="007E34E5">
      <w:r>
        <w:separator/>
      </w:r>
    </w:p>
  </w:endnote>
  <w:endnote w:type="continuationSeparator" w:id="0">
    <w:p w14:paraId="0C797ECE" w14:textId="77777777" w:rsidR="007E34E5" w:rsidRDefault="007E3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MdIt">
    <w:altName w:val="Arial"/>
    <w:panose1 w:val="00000000000000000000"/>
    <w:charset w:val="00"/>
    <w:family w:val="roman"/>
    <w:notTrueType/>
    <w:pitch w:val="default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A583E4" w14:textId="77777777" w:rsidR="007E34E5" w:rsidRDefault="007E34E5">
      <w:r>
        <w:separator/>
      </w:r>
    </w:p>
  </w:footnote>
  <w:footnote w:type="continuationSeparator" w:id="0">
    <w:p w14:paraId="6E9C85E5" w14:textId="77777777" w:rsidR="007E34E5" w:rsidRDefault="007E34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BE69D8" w14:textId="77777777" w:rsidR="00D40318" w:rsidRDefault="00D40318">
    <w:pPr>
      <w:pStyle w:val="Header"/>
      <w:jc w:val="left"/>
    </w:pPr>
    <w:r>
      <w:rPr>
        <w:b/>
        <w:noProof/>
        <w:color w:val="A6A6A6" w:themeColor="background1" w:themeShade="A6"/>
      </w:rPr>
      <w:drawing>
        <wp:inline distT="0" distB="0" distL="0" distR="0" wp14:anchorId="0BEF3C45" wp14:editId="73E7CA67">
          <wp:extent cx="1382395" cy="496570"/>
          <wp:effectExtent l="0" t="0" r="8255" b="17780"/>
          <wp:docPr id="13" name="图片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5206958" name="图片 105206958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B0770D1"/>
    <w:multiLevelType w:val="hybridMultilevel"/>
    <w:tmpl w:val="7CD47786"/>
    <w:lvl w:ilvl="0" w:tplc="24380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9879471">
    <w:abstractNumId w:val="0"/>
  </w:num>
  <w:num w:numId="2" w16cid:durableId="2106265894">
    <w:abstractNumId w:val="1"/>
  </w:num>
  <w:num w:numId="3" w16cid:durableId="182943943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3544"/>
          </w:tabs>
          <w:ind w:left="3544" w:hanging="567"/>
        </w:pPr>
        <w:rPr>
          <w:rFonts w:hint="default"/>
          <w:b/>
          <w:bCs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</w:num>
  <w:num w:numId="4" w16cid:durableId="650717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BkYjIxYTdlZGIyYTYyN2E4YTZmOTNmZjVhZWU2Nz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21-Frontiers-Science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0petsv2dw92rezepb5f9pgaxwvw2zetd0s&quot;&gt;My EndNote Library-liujiao&lt;record-ids&gt;&lt;item&gt;1149&lt;/item&gt;&lt;item&gt;2159&lt;/item&gt;&lt;item&gt;2224&lt;/item&gt;&lt;/record-ids&gt;&lt;/item&gt;&lt;/Libraries&gt;"/>
  </w:docVars>
  <w:rsids>
    <w:rsidRoot w:val="00206E3C"/>
    <w:rsid w:val="00034B58"/>
    <w:rsid w:val="0003580C"/>
    <w:rsid w:val="000440CE"/>
    <w:rsid w:val="000469BD"/>
    <w:rsid w:val="000518A5"/>
    <w:rsid w:val="00054DA1"/>
    <w:rsid w:val="00055548"/>
    <w:rsid w:val="00057A4D"/>
    <w:rsid w:val="00062063"/>
    <w:rsid w:val="00063506"/>
    <w:rsid w:val="00082FFD"/>
    <w:rsid w:val="000E1793"/>
    <w:rsid w:val="000E50DD"/>
    <w:rsid w:val="000E6610"/>
    <w:rsid w:val="000F47DE"/>
    <w:rsid w:val="001214BF"/>
    <w:rsid w:val="00123571"/>
    <w:rsid w:val="00127EAC"/>
    <w:rsid w:val="0013340C"/>
    <w:rsid w:val="00155CC5"/>
    <w:rsid w:val="00156A3C"/>
    <w:rsid w:val="00185F57"/>
    <w:rsid w:val="001A002E"/>
    <w:rsid w:val="001B698B"/>
    <w:rsid w:val="001B7385"/>
    <w:rsid w:val="001D1FCE"/>
    <w:rsid w:val="001D390A"/>
    <w:rsid w:val="00206E3C"/>
    <w:rsid w:val="002151A8"/>
    <w:rsid w:val="00241A68"/>
    <w:rsid w:val="00243EC4"/>
    <w:rsid w:val="00270326"/>
    <w:rsid w:val="002F0C58"/>
    <w:rsid w:val="00326650"/>
    <w:rsid w:val="00341D65"/>
    <w:rsid w:val="00343D8A"/>
    <w:rsid w:val="00347362"/>
    <w:rsid w:val="00362A17"/>
    <w:rsid w:val="00365289"/>
    <w:rsid w:val="00372040"/>
    <w:rsid w:val="003860A0"/>
    <w:rsid w:val="00386670"/>
    <w:rsid w:val="003A34EC"/>
    <w:rsid w:val="003A3793"/>
    <w:rsid w:val="003D2931"/>
    <w:rsid w:val="003D3AEE"/>
    <w:rsid w:val="003E22F7"/>
    <w:rsid w:val="003E28C8"/>
    <w:rsid w:val="003E5DC8"/>
    <w:rsid w:val="003E7DC0"/>
    <w:rsid w:val="00413457"/>
    <w:rsid w:val="004245E6"/>
    <w:rsid w:val="00427059"/>
    <w:rsid w:val="00440078"/>
    <w:rsid w:val="00445A44"/>
    <w:rsid w:val="00466540"/>
    <w:rsid w:val="0046768F"/>
    <w:rsid w:val="00474C5C"/>
    <w:rsid w:val="00474F68"/>
    <w:rsid w:val="00480A88"/>
    <w:rsid w:val="004817D2"/>
    <w:rsid w:val="004B414F"/>
    <w:rsid w:val="004D1300"/>
    <w:rsid w:val="004D4503"/>
    <w:rsid w:val="00515D91"/>
    <w:rsid w:val="00530B97"/>
    <w:rsid w:val="00540B75"/>
    <w:rsid w:val="00540DF7"/>
    <w:rsid w:val="00545D29"/>
    <w:rsid w:val="00546F27"/>
    <w:rsid w:val="005623C3"/>
    <w:rsid w:val="005856BD"/>
    <w:rsid w:val="005C798E"/>
    <w:rsid w:val="00652EEE"/>
    <w:rsid w:val="00666214"/>
    <w:rsid w:val="00667DE4"/>
    <w:rsid w:val="00677DE9"/>
    <w:rsid w:val="00684ACF"/>
    <w:rsid w:val="006A0AD1"/>
    <w:rsid w:val="006B6105"/>
    <w:rsid w:val="006B6E99"/>
    <w:rsid w:val="006C725B"/>
    <w:rsid w:val="006D2AC5"/>
    <w:rsid w:val="006D612C"/>
    <w:rsid w:val="006F1C3D"/>
    <w:rsid w:val="007048B8"/>
    <w:rsid w:val="00715CBE"/>
    <w:rsid w:val="00727E96"/>
    <w:rsid w:val="00766025"/>
    <w:rsid w:val="007729CD"/>
    <w:rsid w:val="0078643A"/>
    <w:rsid w:val="0079165A"/>
    <w:rsid w:val="0079448F"/>
    <w:rsid w:val="007A2897"/>
    <w:rsid w:val="007A6F07"/>
    <w:rsid w:val="007A733A"/>
    <w:rsid w:val="007C27F5"/>
    <w:rsid w:val="007D09D3"/>
    <w:rsid w:val="007E34E5"/>
    <w:rsid w:val="007E59F7"/>
    <w:rsid w:val="00800934"/>
    <w:rsid w:val="008041AB"/>
    <w:rsid w:val="00815287"/>
    <w:rsid w:val="0082279B"/>
    <w:rsid w:val="008306AC"/>
    <w:rsid w:val="00841324"/>
    <w:rsid w:val="008552CE"/>
    <w:rsid w:val="00874F5B"/>
    <w:rsid w:val="008D03EB"/>
    <w:rsid w:val="008E17BE"/>
    <w:rsid w:val="008E5677"/>
    <w:rsid w:val="008E6680"/>
    <w:rsid w:val="00907F33"/>
    <w:rsid w:val="00912665"/>
    <w:rsid w:val="00925BE9"/>
    <w:rsid w:val="00940128"/>
    <w:rsid w:val="009439BA"/>
    <w:rsid w:val="009C5B42"/>
    <w:rsid w:val="009D2808"/>
    <w:rsid w:val="009D3811"/>
    <w:rsid w:val="009D7F3B"/>
    <w:rsid w:val="009E7B3D"/>
    <w:rsid w:val="009E7EB9"/>
    <w:rsid w:val="00A00A94"/>
    <w:rsid w:val="00A2517E"/>
    <w:rsid w:val="00A64627"/>
    <w:rsid w:val="00A76B0B"/>
    <w:rsid w:val="00A862AB"/>
    <w:rsid w:val="00AD15D2"/>
    <w:rsid w:val="00AF0D05"/>
    <w:rsid w:val="00B057DD"/>
    <w:rsid w:val="00B11F28"/>
    <w:rsid w:val="00B5496F"/>
    <w:rsid w:val="00B9330B"/>
    <w:rsid w:val="00BA572B"/>
    <w:rsid w:val="00BB292D"/>
    <w:rsid w:val="00BD09B4"/>
    <w:rsid w:val="00C158E4"/>
    <w:rsid w:val="00C452C6"/>
    <w:rsid w:val="00C46B7A"/>
    <w:rsid w:val="00C705BD"/>
    <w:rsid w:val="00CA30D4"/>
    <w:rsid w:val="00CB220D"/>
    <w:rsid w:val="00CC44CF"/>
    <w:rsid w:val="00CC70F2"/>
    <w:rsid w:val="00CF06CA"/>
    <w:rsid w:val="00CF6288"/>
    <w:rsid w:val="00D01462"/>
    <w:rsid w:val="00D0244C"/>
    <w:rsid w:val="00D05F3D"/>
    <w:rsid w:val="00D21F09"/>
    <w:rsid w:val="00D234E8"/>
    <w:rsid w:val="00D35C8C"/>
    <w:rsid w:val="00D40318"/>
    <w:rsid w:val="00D519B4"/>
    <w:rsid w:val="00D75BEE"/>
    <w:rsid w:val="00DA29A8"/>
    <w:rsid w:val="00DA58B0"/>
    <w:rsid w:val="00DA67FD"/>
    <w:rsid w:val="00DB5A0B"/>
    <w:rsid w:val="00DB724B"/>
    <w:rsid w:val="00DC435F"/>
    <w:rsid w:val="00DE192D"/>
    <w:rsid w:val="00DE1C22"/>
    <w:rsid w:val="00DF0A45"/>
    <w:rsid w:val="00E27CD4"/>
    <w:rsid w:val="00E32BAE"/>
    <w:rsid w:val="00E32E9A"/>
    <w:rsid w:val="00E50E2F"/>
    <w:rsid w:val="00E64232"/>
    <w:rsid w:val="00E73C1A"/>
    <w:rsid w:val="00E9202F"/>
    <w:rsid w:val="00E95BE5"/>
    <w:rsid w:val="00EA2E29"/>
    <w:rsid w:val="00EB1320"/>
    <w:rsid w:val="00EB4D4A"/>
    <w:rsid w:val="00ED66B3"/>
    <w:rsid w:val="00EE199E"/>
    <w:rsid w:val="00EF452F"/>
    <w:rsid w:val="00F0433D"/>
    <w:rsid w:val="00F216A9"/>
    <w:rsid w:val="00F242ED"/>
    <w:rsid w:val="00F3601D"/>
    <w:rsid w:val="00F4071D"/>
    <w:rsid w:val="00F41981"/>
    <w:rsid w:val="00F43718"/>
    <w:rsid w:val="00F77EAB"/>
    <w:rsid w:val="00F852F6"/>
    <w:rsid w:val="00F974C3"/>
    <w:rsid w:val="00FA17C0"/>
    <w:rsid w:val="00FA4BE0"/>
    <w:rsid w:val="00FD54BA"/>
    <w:rsid w:val="02454010"/>
    <w:rsid w:val="691B1A20"/>
    <w:rsid w:val="6C0B774D"/>
    <w:rsid w:val="7D38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D12244"/>
  <w15:docId w15:val="{301DCA61-F078-4274-9F59-854BC6E2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2" w:unhideWhenUsed="1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widowControl/>
      <w:numPr>
        <w:ilvl w:val="3"/>
        <w:numId w:val="1"/>
      </w:numPr>
      <w:spacing w:before="40" w:after="120" w:line="240" w:lineRule="auto"/>
      <w:jc w:val="left"/>
      <w:outlineLvl w:val="3"/>
    </w:pPr>
    <w:rPr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widowControl/>
      <w:numPr>
        <w:numId w:val="2"/>
      </w:numPr>
      <w:spacing w:before="120" w:after="240"/>
      <w:contextualSpacing/>
      <w:jc w:val="left"/>
    </w:pPr>
    <w:rPr>
      <w:rFonts w:eastAsia="Cambria"/>
      <w:kern w:val="0"/>
      <w:lang w:eastAsia="en-US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  <w:widowControl/>
      <w:spacing w:before="120" w:after="240"/>
      <w:jc w:val="left"/>
    </w:pPr>
    <w:rPr>
      <w:b/>
      <w:bCs/>
      <w:kern w:val="0"/>
      <w:lang w:eastAsia="en-US"/>
    </w:rPr>
  </w:style>
  <w:style w:type="paragraph" w:styleId="NoSpacing">
    <w:name w:val="No Spacing"/>
    <w:uiPriority w:val="99"/>
    <w:unhideWhenUsed/>
    <w:qFormat/>
    <w:rPr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/>
      <w:spacing w:before="120" w:after="240"/>
      <w:jc w:val="left"/>
    </w:pPr>
    <w:rPr>
      <w:kern w:val="0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widowControl/>
      <w:spacing w:before="240" w:after="240"/>
      <w:jc w:val="left"/>
    </w:pPr>
    <w:rPr>
      <w:b/>
      <w:kern w:val="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widowControl/>
      <w:spacing w:before="120"/>
      <w:jc w:val="left"/>
    </w:pPr>
    <w:rPr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eastAsia="Times New Roman"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Pr>
      <w:rFonts w:eastAsia="Cambria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eastAsia="Cambria"/>
      <w:b/>
      <w:kern w:val="0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b/>
      <w:iCs/>
      <w:kern w:val="0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b/>
      <w:kern w:val="0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kern w:val="0"/>
      <w:sz w:val="16"/>
      <w:szCs w:val="16"/>
      <w:lang w:eastAsia="en-US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kern w:val="0"/>
      <w:sz w:val="20"/>
      <w:szCs w:val="20"/>
      <w:lang w:eastAsia="en-US"/>
    </w:rPr>
  </w:style>
  <w:style w:type="character" w:customStyle="1" w:styleId="10">
    <w:name w:val="访问过的超链接1"/>
    <w:basedOn w:val="DefaultParagraphFont"/>
    <w:uiPriority w:val="99"/>
    <w:semiHidden/>
    <w:unhideWhenUsed/>
    <w:qFormat/>
    <w:rPr>
      <w:color w:val="800080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kern w:val="0"/>
      <w:sz w:val="20"/>
      <w:szCs w:val="20"/>
      <w:lang w:eastAsia="en-US"/>
    </w:rPr>
  </w:style>
  <w:style w:type="character" w:customStyle="1" w:styleId="11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3">
    <w:name w:val="标题 3 字符"/>
    <w:basedOn w:val="DefaultParagraphFont"/>
    <w:link w:val="31"/>
    <w:uiPriority w:val="2"/>
    <w:qFormat/>
    <w:rPr>
      <w:b/>
    </w:rPr>
  </w:style>
  <w:style w:type="paragraph" w:customStyle="1" w:styleId="13">
    <w:name w:val="引用1"/>
    <w:basedOn w:val="Normal"/>
    <w:next w:val="Normal"/>
    <w:uiPriority w:val="29"/>
    <w:qFormat/>
    <w:pPr>
      <w:widowControl/>
      <w:spacing w:before="200" w:after="160"/>
      <w:ind w:left="864" w:right="864"/>
      <w:jc w:val="center"/>
    </w:pPr>
    <w:rPr>
      <w:i/>
      <w:iCs/>
      <w:color w:val="404040"/>
      <w:kern w:val="0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14">
    <w:name w:val="不明显强调1"/>
    <w:basedOn w:val="DefaultParagraphFont"/>
    <w:uiPriority w:val="19"/>
    <w:qFormat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TableNormal"/>
    <w:uiPriority w:val="39"/>
    <w:qFormat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qFormat/>
    <w:rPr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6">
    <w:name w:val="修订1"/>
    <w:hidden/>
    <w:uiPriority w:val="99"/>
    <w:semiHidden/>
    <w:qFormat/>
    <w:rPr>
      <w:sz w:val="24"/>
      <w:szCs w:val="22"/>
      <w:lang w:eastAsia="en-US"/>
    </w:rPr>
  </w:style>
  <w:style w:type="character" w:customStyle="1" w:styleId="17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character" w:customStyle="1" w:styleId="18">
    <w:name w:val="引用 字符1"/>
    <w:basedOn w:val="DefaultParagraphFont"/>
    <w:uiPriority w:val="29"/>
    <w:qFormat/>
    <w:rPr>
      <w:i/>
      <w:iCs/>
      <w:color w:val="404040" w:themeColor="text1" w:themeTint="BF"/>
    </w:rPr>
  </w:style>
  <w:style w:type="character" w:customStyle="1" w:styleId="2">
    <w:name w:val="不明显强调2"/>
    <w:basedOn w:val="DefaultParagraphFont"/>
    <w:uiPriority w:val="19"/>
    <w:qFormat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kern w:val="2"/>
      <w:sz w:val="24"/>
      <w:szCs w:val="24"/>
    </w:rPr>
  </w:style>
  <w:style w:type="character" w:customStyle="1" w:styleId="fontstyle01">
    <w:name w:val="fontstyle01"/>
    <w:basedOn w:val="DefaultParagraphFont"/>
    <w:rPr>
      <w:rFonts w:ascii="HelveticaNeueLTStd-MdIt" w:hAnsi="HelveticaNeueLTStd-MdIt" w:hint="default"/>
      <w:i/>
      <w:iCs/>
      <w:color w:val="231F20"/>
      <w:sz w:val="10"/>
      <w:szCs w:val="10"/>
    </w:rPr>
  </w:style>
  <w:style w:type="paragraph" w:styleId="Revision">
    <w:name w:val="Revision"/>
    <w:hidden/>
    <w:uiPriority w:val="99"/>
    <w:unhideWhenUsed/>
    <w:rsid w:val="009D7F3B"/>
    <w:rPr>
      <w:kern w:val="2"/>
      <w:sz w:val="24"/>
      <w:szCs w:val="24"/>
    </w:rPr>
  </w:style>
  <w:style w:type="numbering" w:customStyle="1" w:styleId="Headings">
    <w:name w:val="Headings"/>
    <w:uiPriority w:val="99"/>
    <w:rsid w:val="007A6F07"/>
  </w:style>
  <w:style w:type="paragraph" w:customStyle="1" w:styleId="a">
    <w:name w:val="表内容"/>
    <w:basedOn w:val="BodyText"/>
    <w:link w:val="a0"/>
    <w:qFormat/>
    <w:rsid w:val="00D40318"/>
    <w:pPr>
      <w:spacing w:before="100" w:beforeAutospacing="1" w:after="0" w:line="400" w:lineRule="exact"/>
      <w:textAlignment w:val="center"/>
    </w:pPr>
    <w:rPr>
      <w:sz w:val="21"/>
      <w:szCs w:val="21"/>
    </w:rPr>
  </w:style>
  <w:style w:type="character" w:customStyle="1" w:styleId="a0">
    <w:name w:val="表内容 字符"/>
    <w:link w:val="a"/>
    <w:rsid w:val="00D40318"/>
    <w:rPr>
      <w:kern w:val="2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D403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0318"/>
    <w:rPr>
      <w:kern w:val="2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D45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ED9ED-5520-4FD0-A28D-A6E8D9A58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713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jiao</dc:creator>
  <cp:lastModifiedBy>Laura Niven</cp:lastModifiedBy>
  <cp:revision>20</cp:revision>
  <dcterms:created xsi:type="dcterms:W3CDTF">2024-08-02T05:57:00Z</dcterms:created>
  <dcterms:modified xsi:type="dcterms:W3CDTF">2024-08-1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6D3ADFC40AA4EC29B15EA57280CD188_12</vt:lpwstr>
  </property>
  <property fmtid="{D5CDD505-2E9C-101B-9397-08002B2CF9AE}" pid="4" name="GrammarlyDocumentId">
    <vt:lpwstr>ce57f1293af2455ec94da3216a5f69d71d1c94b61c4e2e3ff7031da175e6404a</vt:lpwstr>
  </property>
</Properties>
</file>